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FEED1" w14:textId="040FBC96" w:rsidR="002177B2" w:rsidRDefault="00622D8E" w:rsidP="00493C0A">
      <w:pPr>
        <w:jc w:val="center"/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mc:AlternateContent>
          <mc:Choice Requires="wpg">
            <w:drawing>
              <wp:anchor distT="0" distB="0" distL="114300" distR="114300" simplePos="0" relativeHeight="251677184" behindDoc="0" locked="0" layoutInCell="1" allowOverlap="1" wp14:anchorId="6AC26C7B" wp14:editId="2B2A24B1">
                <wp:simplePos x="0" y="0"/>
                <wp:positionH relativeFrom="column">
                  <wp:posOffset>-687469</wp:posOffset>
                </wp:positionH>
                <wp:positionV relativeFrom="paragraph">
                  <wp:posOffset>200234</wp:posOffset>
                </wp:positionV>
                <wp:extent cx="7320038" cy="7880985"/>
                <wp:effectExtent l="0" t="0" r="8255" b="18415"/>
                <wp:wrapNone/>
                <wp:docPr id="43" name="Group 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320038" cy="7880985"/>
                          <a:chOff x="0" y="0"/>
                          <a:chExt cx="7320038" cy="7880985"/>
                        </a:xfrm>
                      </wpg:grpSpPr>
                      <wpg:grpSp>
                        <wpg:cNvPr id="2" name="Group 53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7320038" cy="7880985"/>
                            <a:chOff x="352" y="1755"/>
                            <a:chExt cx="8810" cy="12411"/>
                          </a:xfrm>
                        </wpg:grpSpPr>
                        <wps:wsp>
                          <wps:cNvPr id="3" name="Rectangle 23"/>
                          <wps:cNvSpPr>
                            <a:spLocks noChangeArrowheads="1"/>
                          </wps:cNvSpPr>
                          <wps:spPr bwMode="auto">
                            <a:xfrm>
                              <a:off x="2871" y="3749"/>
                              <a:ext cx="3270" cy="66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1C29E01" w14:textId="6B6F63CB" w:rsidR="00AA37A1" w:rsidRDefault="005E2C18" w:rsidP="00B827F0">
                                <w:pPr>
                                  <w:spacing w:after="0" w:line="240" w:lineRule="auto"/>
                                  <w:contextualSpacing/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Baseline assessments</w:t>
                                </w:r>
                                <w:r w:rsidR="00AA37A1" w:rsidRPr="00DE5EBD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 xml:space="preserve"> (n=</w:t>
                                </w:r>
                                <w:r w:rsidR="00463F39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 xml:space="preserve"> (150-7)= </w:t>
                                </w:r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143</w:t>
                                </w:r>
                                <w:r w:rsidR="00AA37A1" w:rsidRPr="00DE5EBD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)</w:t>
                                </w:r>
                              </w:p>
                              <w:p w14:paraId="589B94D2" w14:textId="7AF883B5" w:rsidR="002F46DC" w:rsidRPr="00463F39" w:rsidRDefault="00B827F0" w:rsidP="00AC1419">
                                <w:pPr>
                                  <w:spacing w:after="0" w:line="240" w:lineRule="auto"/>
                                  <w:contextualSpacing/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Recruitment rate: 143/150 = 95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4" name="Rectangle 24"/>
                          <wps:cNvSpPr>
                            <a:spLocks noChangeArrowheads="1"/>
                          </wps:cNvSpPr>
                          <wps:spPr bwMode="auto">
                            <a:xfrm>
                              <a:off x="5475" y="2705"/>
                              <a:ext cx="3687" cy="91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F7598A6" w14:textId="77777777" w:rsidR="00AC1419" w:rsidRDefault="00AA37A1" w:rsidP="00AC1419">
                                <w:pPr>
                                  <w:spacing w:after="0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</w:pPr>
                                <w:r w:rsidRPr="00DE5EBD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Excluded</w:t>
                                </w:r>
                                <w:r w:rsidR="00340573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 xml:space="preserve"> </w:t>
                                </w:r>
                                <w:r w:rsidRPr="00DE5EBD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(n=</w:t>
                                </w:r>
                                <w:r w:rsidR="00932B2C" w:rsidRPr="00DE5EBD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7</w:t>
                                </w:r>
                                <w:r w:rsidRPr="00DE5EBD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)</w:t>
                                </w:r>
                              </w:p>
                              <w:p w14:paraId="44245DE8" w14:textId="4401ADCE" w:rsidR="00AA37A1" w:rsidRPr="00AC1419" w:rsidRDefault="00463F39" w:rsidP="00AC1419">
                                <w:pPr>
                                  <w:pStyle w:val="ListParagraph"/>
                                  <w:numPr>
                                    <w:ilvl w:val="0"/>
                                    <w:numId w:val="7"/>
                                  </w:numPr>
                                  <w:spacing w:after="0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 w:rsidRPr="00AC1419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Reason for exclusion</w:t>
                                </w:r>
                                <w:r w:rsidR="00B827F0" w:rsidRPr="00AC1419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:</w:t>
                                </w:r>
                                <w:r w:rsidR="00AC1419" w:rsidRPr="00AC1419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="00B827F0" w:rsidRPr="00AC1419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T</w:t>
                                </w:r>
                                <w:r w:rsidRPr="00AC1419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 xml:space="preserve">hey </w:t>
                                </w:r>
                                <w:r w:rsidR="00FE1F81" w:rsidRPr="00AC1419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did not have an invitation letter or name of referring interventionists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5" name="Rectangle 25"/>
                          <wps:cNvSpPr>
                            <a:spLocks noChangeArrowheads="1"/>
                          </wps:cNvSpPr>
                          <wps:spPr bwMode="auto">
                            <a:xfrm>
                              <a:off x="1167" y="10819"/>
                              <a:ext cx="3640" cy="76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082A6C5" w14:textId="4494DF95" w:rsidR="00251F8A" w:rsidRPr="00D476CB" w:rsidRDefault="0069058A" w:rsidP="00D476CB">
                                <w:pPr>
                                  <w:spacing w:after="0" w:line="240" w:lineRule="auto"/>
                                  <w:contextualSpacing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</w:pPr>
                                <w:r w:rsidRPr="00D476CB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Follow-up at midline</w:t>
                                </w:r>
                                <w:r w:rsidR="00803878" w:rsidRPr="00D476CB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 xml:space="preserve"> </w:t>
                                </w:r>
                                <w:r w:rsidR="00251F8A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 xml:space="preserve">at 3 months </w:t>
                                </w:r>
                                <w:r w:rsidR="00803878" w:rsidRPr="00D476CB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(T1)</w:t>
                                </w:r>
                                <w:r w:rsidRPr="00D476CB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 xml:space="preserve"> </w:t>
                                </w:r>
                                <w:r w:rsidR="00AA37A1" w:rsidRPr="00D476CB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(n=</w:t>
                                </w:r>
                                <w:r w:rsidR="00C54C6B" w:rsidRPr="00D476CB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52</w:t>
                                </w:r>
                                <w:r w:rsidR="00AA37A1" w:rsidRPr="00D476CB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)</w:t>
                                </w:r>
                              </w:p>
                              <w:p w14:paraId="4D3E0777" w14:textId="0D3EFDA2" w:rsidR="001A7CA4" w:rsidRDefault="00D476CB" w:rsidP="00D476CB">
                                <w:pPr>
                                  <w:pStyle w:val="ListParagraph"/>
                                  <w:numPr>
                                    <w:ilvl w:val="0"/>
                                    <w:numId w:val="4"/>
                                  </w:numPr>
                                  <w:spacing w:after="0" w:line="240" w:lineRule="auto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GB"/>
                                  </w:rPr>
                                </w:pPr>
                                <w:r w:rsidRPr="00D476CB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GB"/>
                                  </w:rPr>
                                  <w:t xml:space="preserve">Retention rate </w:t>
                                </w:r>
                                <w:r w:rsidR="00FD55FA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GB"/>
                                  </w:rPr>
                                  <w:t>between baseline and</w:t>
                                </w:r>
                                <w:r w:rsidRPr="00D476CB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GB"/>
                                  </w:rPr>
                                  <w:t xml:space="preserve"> midline </w:t>
                                </w:r>
                                <w:r w:rsidR="0026556C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GB"/>
                                  </w:rPr>
                                  <w:t>52/57</w:t>
                                </w:r>
                                <w:r w:rsidRPr="00D476CB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GB"/>
                                  </w:rPr>
                                  <w:t>= 91%</w:t>
                                </w:r>
                              </w:p>
                              <w:p w14:paraId="72FABF7C" w14:textId="4C0E2525" w:rsidR="00525A3C" w:rsidRPr="00251F8A" w:rsidRDefault="00525A3C" w:rsidP="00251F8A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highlight w:val="yellow"/>
                                    <w:lang w:val="en-GB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6" name="Rectangle 26"/>
                          <wps:cNvSpPr>
                            <a:spLocks noChangeArrowheads="1"/>
                          </wps:cNvSpPr>
                          <wps:spPr bwMode="auto">
                            <a:xfrm>
                              <a:off x="903" y="8466"/>
                              <a:ext cx="2781" cy="201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50178BB" w14:textId="0A6F7144" w:rsidR="00033F37" w:rsidRPr="008532E4" w:rsidRDefault="00AA37A1" w:rsidP="00033F37">
                                <w:pPr>
                                  <w:spacing w:after="0"/>
                                  <w:contextualSpacing/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</w:pPr>
                                <w:r w:rsidRPr="008532E4">
                                  <w:rPr>
                                    <w:rFonts w:ascii="Arial" w:hAnsi="Arial" w:cs="Arial"/>
                                    <w:b/>
                                    <w:bCs/>
                                    <w:sz w:val="16"/>
                                    <w:szCs w:val="16"/>
                                    <w:lang w:val="en-CA"/>
                                  </w:rPr>
                                  <w:t xml:space="preserve">Lost to follow-up </w:t>
                                </w:r>
                                <w:r w:rsidRPr="008532E4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(n=</w:t>
                                </w:r>
                                <w:r w:rsidR="00FE1F81" w:rsidRPr="008532E4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5</w:t>
                                </w:r>
                                <w:r w:rsidR="00033F37" w:rsidRPr="008532E4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 xml:space="preserve"> at midline) Reasons:</w:t>
                                </w:r>
                                <w:r w:rsidR="00FE1F81" w:rsidRPr="008532E4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 xml:space="preserve"> cholera outbreak; national elections and incorrect or unreachable contact numbers disrupted dates of data collection and the ability to communicate to all participants</w:t>
                                </w:r>
                              </w:p>
                              <w:p w14:paraId="7058EF4E" w14:textId="77777777" w:rsidR="00DE5EBD" w:rsidRPr="008532E4" w:rsidRDefault="00DE5EBD" w:rsidP="00033F37">
                                <w:pPr>
                                  <w:spacing w:after="0"/>
                                  <w:contextualSpacing/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</w:pPr>
                              </w:p>
                              <w:p w14:paraId="1B06EF09" w14:textId="2815A257" w:rsidR="00AA37A1" w:rsidRPr="008532E4" w:rsidRDefault="00F3327B" w:rsidP="00033F37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sz w:val="16"/>
                                    <w:szCs w:val="16"/>
                                    <w:lang w:val="en-CA"/>
                                  </w:rPr>
                                  <w:t>D</w:t>
                                </w:r>
                                <w:r w:rsidR="00AA37A1" w:rsidRPr="008532E4">
                                  <w:rPr>
                                    <w:rFonts w:ascii="Arial" w:hAnsi="Arial" w:cs="Arial"/>
                                    <w:b/>
                                    <w:bCs/>
                                    <w:sz w:val="16"/>
                                    <w:szCs w:val="16"/>
                                    <w:lang w:val="en-CA"/>
                                  </w:rPr>
                                  <w:t>iscontinued intervention</w:t>
                                </w:r>
                                <w:r w:rsidR="00AA37A1" w:rsidRPr="008532E4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 xml:space="preserve"> (n=</w:t>
                                </w:r>
                                <w:r w:rsidR="00FE1F81" w:rsidRPr="008532E4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0</w:t>
                                </w:r>
                                <w:r w:rsidR="00AA37A1" w:rsidRPr="008532E4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7" name="Rectangle 27"/>
                          <wps:cNvSpPr>
                            <a:spLocks noChangeArrowheads="1"/>
                          </wps:cNvSpPr>
                          <wps:spPr bwMode="auto">
                            <a:xfrm>
                              <a:off x="903" y="6427"/>
                              <a:ext cx="3682" cy="11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0856ACE" w14:textId="7CFD5A33" w:rsidR="00AA37A1" w:rsidRPr="006A3FB0" w:rsidRDefault="00AA37A1" w:rsidP="0041013B">
                                <w:pPr>
                                  <w:spacing w:after="0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</w:pPr>
                                <w:r w:rsidRPr="006A3FB0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Allocated to intervention (n=</w:t>
                                </w:r>
                                <w:r w:rsidR="00FE1F81" w:rsidRPr="006A3FB0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57</w:t>
                                </w:r>
                                <w:r w:rsidR="00C54C6B" w:rsidRPr="006A3FB0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 xml:space="preserve"> Intervention group</w:t>
                                </w:r>
                                <w:r w:rsidR="008532E4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)</w:t>
                                </w:r>
                              </w:p>
                              <w:p w14:paraId="509A36E2" w14:textId="77777777" w:rsidR="00463F39" w:rsidRDefault="00AA37A1" w:rsidP="00463F39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</w:pPr>
                                <w:r w:rsidRPr="00463F39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 xml:space="preserve">Received allocated intervention </w:t>
                                </w:r>
                                <w:r w:rsidR="00C54C6B" w:rsidRPr="00463F39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after baseline data collection</w:t>
                                </w:r>
                                <w:r w:rsidRPr="00463F39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(n=</w:t>
                                </w:r>
                                <w:r w:rsidR="00FE1F81" w:rsidRPr="00463F39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57</w:t>
                                </w:r>
                                <w:r w:rsidRPr="00463F39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)</w:t>
                                </w:r>
                              </w:p>
                              <w:p w14:paraId="23C2A2E3" w14:textId="3FEBB562" w:rsidR="00AA37A1" w:rsidRPr="00463F39" w:rsidRDefault="00AA37A1" w:rsidP="00463F39">
                                <w:pPr>
                                  <w:pStyle w:val="ListParagraph"/>
                                  <w:numPr>
                                    <w:ilvl w:val="0"/>
                                    <w:numId w:val="1"/>
                                  </w:numPr>
                                  <w:spacing w:after="0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</w:pPr>
                                <w:r w:rsidRPr="00463F39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 xml:space="preserve">Did not receive allocated intervention </w:t>
                                </w:r>
                                <w:r w:rsidR="006A3FB0" w:rsidRPr="00463F39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(n=0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8" name="Rectangle 28"/>
                          <wps:cNvSpPr>
                            <a:spLocks noChangeArrowheads="1"/>
                          </wps:cNvSpPr>
                          <wps:spPr bwMode="auto">
                            <a:xfrm>
                              <a:off x="6715" y="8466"/>
                              <a:ext cx="2304" cy="201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097153D" w14:textId="70FD5B9B" w:rsidR="00033F37" w:rsidRDefault="00AA37A1" w:rsidP="00C54C6B">
                                <w:pPr>
                                  <w:pStyle w:val="Table"/>
                                  <w:spacing w:line="240" w:lineRule="auto"/>
                                  <w:ind w:left="0"/>
                                  <w:jc w:val="center"/>
                                  <w:rPr>
                                    <w:rFonts w:ascii="Arial" w:hAnsi="Arial" w:cs="Arial"/>
                                    <w:lang w:val="en-US"/>
                                  </w:rPr>
                                </w:pPr>
                                <w:r w:rsidRPr="008532E4">
                                  <w:rPr>
                                    <w:rFonts w:ascii="Arial" w:hAnsi="Arial" w:cs="Arial"/>
                                    <w:b/>
                                    <w:bCs/>
                                    <w:lang w:val="en-CA"/>
                                  </w:rPr>
                                  <w:t>Lost to follow-up</w:t>
                                </w:r>
                                <w:r w:rsidRPr="008532E4">
                                  <w:rPr>
                                    <w:rFonts w:ascii="Arial" w:hAnsi="Arial" w:cs="Arial"/>
                                    <w:lang w:val="en-CA"/>
                                  </w:rPr>
                                  <w:t xml:space="preserve"> </w:t>
                                </w:r>
                                <w:r w:rsidR="00033F37" w:rsidRPr="008532E4">
                                  <w:rPr>
                                    <w:rFonts w:ascii="Arial" w:hAnsi="Arial" w:cs="Arial"/>
                                    <w:lang w:val="en-US"/>
                                  </w:rPr>
                                  <w:t>(n=32 at midline) Reasons: Cholera outbreak; National elections; Incorrect or unreachable contact numbers.</w:t>
                                </w:r>
                              </w:p>
                              <w:p w14:paraId="42B0452A" w14:textId="77777777" w:rsidR="00463F39" w:rsidRPr="008532E4" w:rsidRDefault="00463F39" w:rsidP="00C54C6B">
                                <w:pPr>
                                  <w:pStyle w:val="Table"/>
                                  <w:spacing w:line="240" w:lineRule="auto"/>
                                  <w:ind w:left="0"/>
                                  <w:jc w:val="center"/>
                                  <w:rPr>
                                    <w:rFonts w:ascii="Arial" w:hAnsi="Arial" w:cs="Arial"/>
                                    <w:lang w:val="en-US"/>
                                  </w:rPr>
                                </w:pPr>
                              </w:p>
                              <w:p w14:paraId="4E975AB0" w14:textId="3118F175" w:rsidR="00AA37A1" w:rsidRPr="008532E4" w:rsidRDefault="00AA37A1" w:rsidP="00033F37">
                                <w:pPr>
                                  <w:spacing w:after="0"/>
                                  <w:contextualSpacing/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 w:rsidRPr="008532E4">
                                  <w:rPr>
                                    <w:rFonts w:ascii="Arial" w:hAnsi="Arial" w:cs="Arial"/>
                                    <w:b/>
                                    <w:bCs/>
                                    <w:sz w:val="16"/>
                                    <w:szCs w:val="16"/>
                                    <w:lang w:val="en-CA"/>
                                  </w:rPr>
                                  <w:t>Discontinued intervention</w:t>
                                </w:r>
                                <w:r w:rsidRPr="008532E4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 xml:space="preserve"> (n=</w:t>
                                </w:r>
                                <w:r w:rsidR="00033F37" w:rsidRPr="008532E4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0</w:t>
                                </w:r>
                                <w:r w:rsidRPr="008532E4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9" name="Rectangle 29"/>
                          <wps:cNvSpPr>
                            <a:spLocks noChangeArrowheads="1"/>
                          </wps:cNvSpPr>
                          <wps:spPr bwMode="auto">
                            <a:xfrm>
                              <a:off x="5150" y="6433"/>
                              <a:ext cx="3869" cy="113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4B790FD" w14:textId="570EA625" w:rsidR="00AA37A1" w:rsidRPr="006A3FB0" w:rsidRDefault="00AA37A1" w:rsidP="00172316">
                                <w:pPr>
                                  <w:spacing w:after="0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</w:pPr>
                                <w:r w:rsidRPr="006A3FB0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Allocated to intervention (n</w:t>
                                </w:r>
                                <w:r w:rsidR="00FE1F81" w:rsidRPr="006A3FB0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=86</w:t>
                                </w:r>
                                <w:r w:rsidR="00C54C6B" w:rsidRPr="006A3FB0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 xml:space="preserve"> Control group</w:t>
                                </w:r>
                                <w:r w:rsidRPr="006A3FB0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)</w:t>
                                </w:r>
                              </w:p>
                              <w:p w14:paraId="6319ACAD" w14:textId="77777777" w:rsidR="00463F39" w:rsidRDefault="00AA37A1" w:rsidP="00463F39">
                                <w:pPr>
                                  <w:pStyle w:val="ListParagraph"/>
                                  <w:numPr>
                                    <w:ilvl w:val="0"/>
                                    <w:numId w:val="2"/>
                                  </w:numPr>
                                  <w:spacing w:after="0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</w:pPr>
                                <w:r w:rsidRPr="00463F39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 xml:space="preserve">Received allocated intervention </w:t>
                                </w:r>
                                <w:r w:rsidR="00C54C6B" w:rsidRPr="00463F39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after endline data collection</w:t>
                                </w:r>
                                <w:r w:rsidRPr="00463F39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(n=</w:t>
                                </w:r>
                                <w:r w:rsidR="00DE5EBD" w:rsidRPr="00463F39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8</w:t>
                                </w:r>
                                <w:r w:rsidR="00033F37" w:rsidRPr="00463F39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6</w:t>
                                </w:r>
                                <w:r w:rsidRPr="00463F39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)</w:t>
                                </w:r>
                              </w:p>
                              <w:p w14:paraId="0F4FDAAD" w14:textId="727A9100" w:rsidR="00AA37A1" w:rsidRPr="00463F39" w:rsidRDefault="00AA37A1" w:rsidP="00463F39">
                                <w:pPr>
                                  <w:pStyle w:val="ListParagraph"/>
                                  <w:numPr>
                                    <w:ilvl w:val="0"/>
                                    <w:numId w:val="2"/>
                                  </w:numPr>
                                  <w:spacing w:after="0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</w:pPr>
                                <w:r w:rsidRPr="00463F39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Did not receive allocated intervention (n=</w:t>
                                </w:r>
                                <w:r w:rsidR="00033F37" w:rsidRPr="00463F39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0</w:t>
                                </w:r>
                                <w:r w:rsidRPr="00463F39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)</w:t>
                                </w:r>
                                <w:r w:rsidR="00C54C6B" w:rsidRPr="00463F39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 xml:space="preserve"> </w:t>
                                </w:r>
                              </w:p>
                              <w:p w14:paraId="63143B99" w14:textId="1A3F5525" w:rsidR="00F959AC" w:rsidRDefault="00F959AC" w:rsidP="00172316">
                                <w:pPr>
                                  <w:spacing w:after="0"/>
                                  <w:ind w:left="360" w:hanging="360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  <w:lang w:val="en-CA"/>
                                  </w:rPr>
                                </w:pPr>
                              </w:p>
                              <w:p w14:paraId="0AB229E3" w14:textId="77777777" w:rsidR="00F959AC" w:rsidRPr="00033F37" w:rsidRDefault="00F959AC" w:rsidP="00172316">
                                <w:pPr>
                                  <w:spacing w:after="0"/>
                                  <w:ind w:left="360" w:hanging="360"/>
                                  <w:rPr>
                                    <w:rFonts w:cs="Calibri"/>
                                    <w:sz w:val="18"/>
                                    <w:szCs w:val="18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0" name="Rectangle 30"/>
                          <wps:cNvSpPr>
                            <a:spLocks noChangeArrowheads="1"/>
                          </wps:cNvSpPr>
                          <wps:spPr bwMode="auto">
                            <a:xfrm>
                              <a:off x="5318" y="13256"/>
                              <a:ext cx="3697" cy="91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3B77E0A" w14:textId="19174B24" w:rsidR="001A7CA4" w:rsidRDefault="00803878" w:rsidP="000D7D3D">
                                <w:pPr>
                                  <w:spacing w:after="0" w:line="240" w:lineRule="auto"/>
                                  <w:contextualSpacing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 w:rsidRPr="00803878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Follow-up at end</w:t>
                                </w:r>
                                <w:r w:rsidR="00A72D10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Pr="00803878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 xml:space="preserve">line (T2)  </w:t>
                                </w:r>
                                <w:r w:rsidR="001A7CA4" w:rsidRPr="00803878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(n=</w:t>
                                </w:r>
                                <w:r w:rsidR="00DE5EBD" w:rsidRPr="00803878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4</w:t>
                                </w:r>
                                <w:r w:rsidR="00C54C6B" w:rsidRPr="00803878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6</w:t>
                                </w:r>
                                <w:r w:rsidR="001A7CA4" w:rsidRPr="00803878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)</w:t>
                                </w:r>
                              </w:p>
                              <w:p w14:paraId="2DAA62DF" w14:textId="46ADBBE0" w:rsidR="000D7D3D" w:rsidRDefault="000D7D3D" w:rsidP="000D7D3D">
                                <w:pPr>
                                  <w:pStyle w:val="ListParagraph"/>
                                  <w:numPr>
                                    <w:ilvl w:val="0"/>
                                    <w:numId w:val="6"/>
                                  </w:numPr>
                                  <w:spacing w:after="0" w:line="240" w:lineRule="auto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Retention rate between m</w:t>
                                </w:r>
                                <w:r w:rsidR="00FD55FA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idline</w:t>
                                </w:r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="00FD55FA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and</w:t>
                                </w:r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="00FD55FA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endline</w:t>
                                </w:r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r w:rsidR="0026556C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46/54</w:t>
                                </w:r>
                                <w:r w:rsidR="00FD55FA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= 85</w:t>
                                </w:r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%</w:t>
                                </w:r>
                              </w:p>
                              <w:p w14:paraId="5DB233BB" w14:textId="4815EFFC" w:rsidR="00FD55FA" w:rsidRPr="000D7D3D" w:rsidRDefault="00FD55FA" w:rsidP="000D7D3D">
                                <w:pPr>
                                  <w:pStyle w:val="ListParagraph"/>
                                  <w:numPr>
                                    <w:ilvl w:val="0"/>
                                    <w:numId w:val="6"/>
                                  </w:numPr>
                                  <w:spacing w:after="0" w:line="240" w:lineRule="auto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 xml:space="preserve">Retention rate between baseline and endline </w:t>
                                </w:r>
                                <w:r w:rsidR="0026556C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46/86</w:t>
                                </w:r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  <w:t>= 53%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1" name="AutoShape 31"/>
                          <wps:cNvSpPr>
                            <a:spLocks noChangeArrowheads="1"/>
                          </wps:cNvSpPr>
                          <wps:spPr bwMode="auto">
                            <a:xfrm>
                              <a:off x="352" y="5812"/>
                              <a:ext cx="1527" cy="462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A9C7FD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60D91D9" w14:textId="77777777" w:rsidR="00AA37A1" w:rsidRDefault="00AA37A1" w:rsidP="00493C0A">
                                <w:pPr>
                                  <w:pStyle w:val="Heading2"/>
                                  <w:spacing w:before="0"/>
                                  <w:jc w:val="center"/>
                                  <w:rPr>
                                    <w:rFonts w:ascii="Candara" w:hAnsi="Candara"/>
                                  </w:rPr>
                                </w:pPr>
                                <w:r>
                                  <w:rPr>
                                    <w:rFonts w:ascii="Candara" w:hAnsi="Candara"/>
                                  </w:rPr>
                                  <w:t>Allocation</w:t>
                                </w:r>
                              </w:p>
                            </w:txbxContent>
                          </wps:txbx>
                          <wps:bodyPr rot="0" vert="horz" wrap="square" lIns="45720" tIns="45720" rIns="45720" bIns="45720" anchor="t" anchorCtr="0" upright="1">
                            <a:noAutofit/>
                          </wps:bodyPr>
                        </wps:wsp>
                        <wps:wsp>
                          <wps:cNvPr id="12" name="AutoShape 32"/>
                          <wps:cNvSpPr>
                            <a:spLocks noChangeArrowheads="1"/>
                          </wps:cNvSpPr>
                          <wps:spPr bwMode="auto">
                            <a:xfrm>
                              <a:off x="352" y="12505"/>
                              <a:ext cx="1193" cy="468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A9C7FD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49DF877" w14:textId="77777777" w:rsidR="00AA37A1" w:rsidRDefault="001A7CA4" w:rsidP="00493C0A">
                                <w:pPr>
                                  <w:pStyle w:val="Heading2"/>
                                  <w:spacing w:before="0"/>
                                  <w:jc w:val="center"/>
                                  <w:rPr>
                                    <w:rFonts w:ascii="Candara" w:hAnsi="Candara"/>
                                  </w:rPr>
                                </w:pPr>
                                <w:r>
                                  <w:rPr>
                                    <w:rFonts w:ascii="Candara" w:hAnsi="Candara"/>
                                  </w:rPr>
                                  <w:t>Assessment</w:t>
                                </w:r>
                              </w:p>
                            </w:txbxContent>
                          </wps:txbx>
                          <wps:bodyPr rot="0" vert="horz" wrap="square" lIns="45720" tIns="45720" rIns="45720" bIns="45720" anchor="t" anchorCtr="0" upright="1">
                            <a:noAutofit/>
                          </wps:bodyPr>
                        </wps:wsp>
                        <wps:wsp>
                          <wps:cNvPr id="13" name="AutoShape 33"/>
                          <wps:cNvSpPr>
                            <a:spLocks noChangeArrowheads="1"/>
                          </wps:cNvSpPr>
                          <wps:spPr bwMode="auto">
                            <a:xfrm>
                              <a:off x="352" y="7769"/>
                              <a:ext cx="1450" cy="492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A9C7FD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CAD7F70" w14:textId="77777777" w:rsidR="00AA37A1" w:rsidRDefault="00AA37A1" w:rsidP="00493C0A">
                                <w:pPr>
                                  <w:pStyle w:val="Heading2"/>
                                  <w:spacing w:before="0"/>
                                  <w:jc w:val="center"/>
                                  <w:rPr>
                                    <w:rFonts w:ascii="Candara" w:hAnsi="Candara"/>
                                  </w:rPr>
                                </w:pPr>
                                <w:r>
                                  <w:rPr>
                                    <w:rFonts w:ascii="Candara" w:hAnsi="Candara"/>
                                  </w:rPr>
                                  <w:t>Follow-Up</w:t>
                                </w:r>
                              </w:p>
                            </w:txbxContent>
                          </wps:txbx>
                          <wps:bodyPr rot="0" vert="horz" wrap="square" lIns="45720" tIns="45720" rIns="45720" bIns="45720" anchor="t" anchorCtr="0" upright="1">
                            <a:noAutofit/>
                          </wps:bodyPr>
                        </wps:wsp>
                        <wps:wsp>
                          <wps:cNvPr id="18" name="AutoShape 38"/>
                          <wps:cNvCnPr>
                            <a:cxnSpLocks noChangeShapeType="1"/>
                          </wps:cNvCnPr>
                          <wps:spPr bwMode="auto">
                            <a:xfrm rot="10800000" flipV="1">
                              <a:off x="2617" y="5812"/>
                              <a:ext cx="3672" cy="630"/>
                            </a:xfrm>
                            <a:prstGeom prst="bentConnector2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9" name="AutoShape 39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643" y="5812"/>
                              <a:ext cx="3672" cy="630"/>
                            </a:xfrm>
                            <a:prstGeom prst="bentConnector2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21" name="Rectangle 41"/>
                          <wps:cNvSpPr>
                            <a:spLocks noChangeArrowheads="1"/>
                          </wps:cNvSpPr>
                          <wps:spPr bwMode="auto">
                            <a:xfrm>
                              <a:off x="2871" y="4792"/>
                              <a:ext cx="3270" cy="64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E5CF7C8" w14:textId="0283AEF5" w:rsidR="00251F8A" w:rsidRDefault="00AA37A1" w:rsidP="00AC1419">
                                <w:pPr>
                                  <w:widowControl w:val="0"/>
                                  <w:spacing w:after="0" w:line="240" w:lineRule="auto"/>
                                  <w:contextualSpacing/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</w:pPr>
                                <w:r w:rsidRPr="006A3FB0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Randomized (n=</w:t>
                                </w:r>
                                <w:r w:rsidR="00FE1F81" w:rsidRPr="006A3FB0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143</w:t>
                                </w:r>
                                <w:r w:rsidRPr="006A3FB0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)</w:t>
                                </w:r>
                                <w:r w:rsidR="00033F37" w:rsidRPr="006A3FB0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 xml:space="preserve"> </w:t>
                                </w:r>
                              </w:p>
                              <w:p w14:paraId="208067B1" w14:textId="494FC977" w:rsidR="00AA37A1" w:rsidRPr="006A3FB0" w:rsidRDefault="005235EC" w:rsidP="005235EC">
                                <w:pPr>
                                  <w:widowControl w:val="0"/>
                                  <w:spacing w:after="0" w:line="240" w:lineRule="auto"/>
                                  <w:contextualSpacing/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These are T</w:t>
                                </w:r>
                                <w:r w:rsidR="00033F37" w:rsidRPr="006A3FB0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rial participants from 2 communities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23" name="AutoShape 43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" y="3749"/>
                              <a:ext cx="1450" cy="509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A9C7FD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7401AFE" w14:textId="77777777" w:rsidR="00AA37A1" w:rsidRDefault="00AA37A1" w:rsidP="00493C0A">
                                <w:pPr>
                                  <w:pStyle w:val="Heading2"/>
                                  <w:spacing w:before="0"/>
                                  <w:jc w:val="center"/>
                                  <w:rPr>
                                    <w:rFonts w:ascii="Candara" w:hAnsi="Candara"/>
                                  </w:rPr>
                                </w:pPr>
                                <w:r>
                                  <w:rPr>
                                    <w:rFonts w:ascii="Candara" w:hAnsi="Candara"/>
                                  </w:rPr>
                                  <w:t>Enrollment</w:t>
                                </w:r>
                              </w:p>
                            </w:txbxContent>
                          </wps:txbx>
                          <wps:bodyPr rot="0" vert="horz" wrap="square" lIns="45720" tIns="45720" rIns="45720" bIns="45720" anchor="t" anchorCtr="0" upright="1">
                            <a:noAutofit/>
                          </wps:bodyPr>
                        </wps:wsp>
                        <wps:wsp>
                          <wps:cNvPr id="24" name="Rectangle 48"/>
                          <wps:cNvSpPr>
                            <a:spLocks noChangeArrowheads="1"/>
                          </wps:cNvSpPr>
                          <wps:spPr bwMode="auto">
                            <a:xfrm>
                              <a:off x="3070" y="1755"/>
                              <a:ext cx="2502" cy="79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B2AD8B8" w14:textId="344B039F" w:rsidR="00AA37A1" w:rsidRPr="00DE5EBD" w:rsidRDefault="00AA37A1" w:rsidP="00C660E5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 w:rsidRPr="00DE5EBD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 xml:space="preserve">Screened </w:t>
                                </w:r>
                                <w:r w:rsidR="005E2C18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 xml:space="preserve">for </w:t>
                                </w:r>
                                <w:r w:rsidRPr="00DE5EBD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eligibility assessment (n=</w:t>
                                </w:r>
                                <w:r w:rsidR="00932B2C" w:rsidRPr="00DE5EBD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1</w:t>
                                </w:r>
                                <w:r w:rsidR="00FE1F81" w:rsidRPr="00DE5EBD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50</w:t>
                                </w:r>
                                <w:r w:rsidRPr="00DE5EBD"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  <w:lang w:val="en-CA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26" name="AutoShape 50"/>
                          <wps:cNvSpPr>
                            <a:spLocks noChangeArrowheads="1"/>
                          </wps:cNvSpPr>
                          <wps:spPr bwMode="auto">
                            <a:xfrm>
                              <a:off x="703" y="1939"/>
                              <a:ext cx="1450" cy="509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A9C7FD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C4B0AD2" w14:textId="77777777" w:rsidR="00AA37A1" w:rsidRDefault="00AA37A1" w:rsidP="00C660E5">
                                <w:pPr>
                                  <w:pStyle w:val="Heading2"/>
                                  <w:spacing w:before="0"/>
                                  <w:jc w:val="center"/>
                                  <w:rPr>
                                    <w:rFonts w:ascii="Candara" w:hAnsi="Candara"/>
                                  </w:rPr>
                                </w:pPr>
                                <w:r>
                                  <w:rPr>
                                    <w:rFonts w:ascii="Candara" w:hAnsi="Candara"/>
                                  </w:rPr>
                                  <w:t>Screened</w:t>
                                </w:r>
                              </w:p>
                            </w:txbxContent>
                          </wps:txbx>
                          <wps:bodyPr rot="0" vert="horz" wrap="square" lIns="45720" tIns="45720" rIns="45720" bIns="45720" anchor="t" anchorCtr="0" upright="1">
                            <a:noAutofit/>
                          </wps:bodyPr>
                        </wps:wsp>
                      </wpg:grpSp>
                      <wps:wsp>
                        <wps:cNvPr id="32" name="Straight Arrow Connector 32"/>
                        <wps:cNvCnPr/>
                        <wps:spPr>
                          <a:xfrm>
                            <a:off x="4932955" y="3690651"/>
                            <a:ext cx="0" cy="206618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" name="Straight Arrow Connector 33"/>
                        <wps:cNvCnPr/>
                        <wps:spPr>
                          <a:xfrm>
                            <a:off x="3126189" y="3690651"/>
                            <a:ext cx="0" cy="206618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4" name="Straight Arrow Connector 34"/>
                        <wps:cNvCnPr/>
                        <wps:spPr>
                          <a:xfrm>
                            <a:off x="4931877" y="6240780"/>
                            <a:ext cx="31" cy="104913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Straight Arrow Connector 35"/>
                        <wps:cNvCnPr/>
                        <wps:spPr>
                          <a:xfrm>
                            <a:off x="3134865" y="6240780"/>
                            <a:ext cx="0" cy="104913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" name="Straight Arrow Connector 36"/>
                        <wps:cNvCnPr/>
                        <wps:spPr>
                          <a:xfrm>
                            <a:off x="3280425" y="506776"/>
                            <a:ext cx="0" cy="75946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" name="Straight Arrow Connector 37"/>
                        <wps:cNvCnPr/>
                        <wps:spPr>
                          <a:xfrm flipH="1">
                            <a:off x="3279897" y="1688465"/>
                            <a:ext cx="2953" cy="24203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" name="Straight Arrow Connector 38"/>
                        <wps:cNvCnPr/>
                        <wps:spPr>
                          <a:xfrm flipH="1">
                            <a:off x="3280073" y="2336165"/>
                            <a:ext cx="2777" cy="24331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" name="Straight Arrow Connector 39"/>
                        <wps:cNvCnPr/>
                        <wps:spPr>
                          <a:xfrm>
                            <a:off x="3283026" y="889765"/>
                            <a:ext cx="1000042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0" name="Straight Arrow Connector 40"/>
                        <wps:cNvCnPr/>
                        <wps:spPr>
                          <a:xfrm>
                            <a:off x="4954526" y="4921656"/>
                            <a:ext cx="353653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" name="Straight Arrow Connector 41"/>
                        <wps:cNvCnPr/>
                        <wps:spPr>
                          <a:xfrm flipH="1">
                            <a:off x="2768600" y="4891207"/>
                            <a:ext cx="36095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2" name="Straight Arrow Connector 42"/>
                        <wps:cNvCnPr/>
                        <wps:spPr>
                          <a:xfrm>
                            <a:off x="4943565" y="6779628"/>
                            <a:ext cx="429658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AC26C7B" id="Group 43" o:spid="_x0000_s1026" style="position:absolute;left:0;text-align:left;margin-left:-54.15pt;margin-top:15.75pt;width:576.4pt;height:620.55pt;z-index:251677184;mso-width-relative:margin;mso-height-relative:margin" coordsize="73200,7880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RzAYZggAABFNAAAOAAAAZHJzL2Uyb0RvYy54bWzsXF1zm0YUfe9M/wPDeyOWhQU0kTMZJ047&#13;&#10;049MkvYdAZJoEFDAkdxf33vvLguWRGS7sZJY+MHWGliWy+Hccz/Q8xfbdWZ8Sqo6LfKZyZ5ZppHk&#13;&#10;URGn+XJm/vnh6iffNOomzOMwK/JkZt4ktfni4scfnm/KaWIXqyKLk8qASfJ6uiln5qppyulkUker&#13;&#10;ZB3Wz4oyyWHjoqjWYQPDajmJq3ADs6+ziW1ZYrIpqrisiiipa/jvK7nRvKD5F4skav5YLOqkMbKZ&#13;&#10;CWtr6HdFv+f4e3LxPJwuq7BcpZFaRviAVazDNIeT6qlehU1oXFfp3lTrNKqKulg0z6JiPSkWizRK&#13;&#10;6Brgapi1czVvquK6pGtZTjfLUpsJTLtjpwdPG/3+6U1Vvi/fVmCJTbkEW9AIr2W7qNb4F1ZpbMlk&#13;&#10;N9pkybYxIvinx+EucLjJEWzzfN8KfFcaNVqB5feOi1avjxw5aU88ubUcPZDLhHW/rYw0npm2aeTh&#13;&#10;GqBF1jJcjqfHvbtLkzcGruvXIvpYw2aaur9dzw6Tzje/FTHMF143Bd3TL2QH7sJSwUrMc7WJWmP4&#13;&#10;PgN0og2Z7TCGlzBoB3hQ6g4L9f/DwvtVWCYEsRoNpmzKW5u+gwcozJdZYtjKrrQb4gWNWkuLGnlx&#13;&#10;uYLdkpdVVWxWSRjDquRFbMreATio4dCjJrZ9j5GtuOcEEk4t4LjtKUsJQWbUdgqnZVU3b5JibeCH&#13;&#10;mVnB4ukGhp9+rRtp0nYXWn2RpfFVmmU0qJbzy6wyPoXAFFf0o+5C3d8ty43NzAxc26WZb22r+1NY&#13;&#10;9HNoinXaAOVl6Xpm+nqncIpme53HsMxw2oRpJj/D1WU5AVaaDqFdT5vtfAs74sd5Ed+ARatCUhtQ&#13;&#10;MXxYFdW/prEBWpuZ9T/XYZWYRvZLDnclYI6DPNgfVP3BvD8I8wimmpmNaciPl43kzuuySpcrOBMj&#13;&#10;M+TFS3hYFikZuVuVWjfAVa710XHrHMCtg/cA1wTwfmzcuo7nEm4BpOoZ17gVvief8IARpM8Vt0Ta&#13;&#10;RA4dUEb4klUAO9KV9WiXYHQi+DImAKPohCxfgjScdvhF3iAvL+iROmv82i2pjPTbkw3iAH5Fa6kT&#13;&#10;0G9ggXAB+PqOoNN26LU9HwQFohdk9ghfreVG+PbgC9y3R7/eV4CvcGw6bQdfLnyIHSg8YEDDUsq2&#13;&#10;YUkrac9C9ZKf1JJuhG8PvhCE78HXPyF8hcek+D1Av9wCaT7S73yrdN4YvO0nHYID+KVI6UTq12Uu&#13;&#10;KFyQCMLh5CB7/OsLWJ3kXz7KB63pRv7t8S9m8HYJmJOzPhWAOQMfgOEbt90dAcxFoNMPo4DQqm4E&#13;&#10;cB/AECJJAGM2jzLDBteZmhPEb22G3PUZBdgdATMXJDERsCNo02eyD8V1HmMCpUv9Ykp1GatrC+O/&#13;&#10;TWOxzqDMA7legwkBSQ+pqClPTJn3VlN/Pk38Mrj0rl6pg2+lgr9AmhhqPyobfN/MMGkMrfzuCXHH&#13;&#10;9WydIFYDmSBWA5kgVoPvLUEMuNqHuE7mnBDizHZ3M8SMBZC+QJHhCLp7I8bBAgPVD8K4Vocjxvs0&#13;&#10;rqt3PRrXGZ8TYtzzQDUDs/Zo3EGJTRAPRhonej8CcRCVD4sVnziP62RHD+Pa5QHGL3NZoY62uSr7&#13;&#10;6yI1CZsPNyWU+G/VqOUhqNWHa9SyUAXlEVm4NRZZWv7VVkFVn4QtmKyi7MsYLjyVxxMyMhim+HmS&#13;&#10;N5dFnoOQKSq70zJSqfT1SV5gDZuesy8gO+5enTYasmFTpdQhAPXmmblOYqg0J9AKhJ/kWpHBgQKo&#13;&#10;GUfV4Vsj90vYuDP+/3TVYihx7YsB7VMeD0RoDo0VR5YsRqyQ7v5msWLr2KirzTqnjI10S4zjSdfZ&#13;&#10;edVeS4xzzKveiov2ueRWEHOrn+V7aIkhUSi7p5BJ7qkKn3ZrDPRv7ZEdcA9AAE11AlXoqeIs32vp&#13;&#10;YloVuhbR77BXpKB4DO5leuQBGH/aqtA+0P/l9FXhY/d/cQubEzEDq3s82/4ZiPeV9POCY9H9GZC0&#13;&#10;Zp6RpHuhu607aLqwBiLm05M0pKIGQ/eRpI/25koh8tA2ha9G0l3H/Yn6dblOx75vqhA7ig1qITd0&#13;&#10;5GvALh38MURXI4zRMZBqu2BUQOUE3A6gvx5JGGpelnBJpHdiWeWfbEsI5hMLDauNWi1Kr0Z2Ow+0&#13;&#10;k8vYRbVu7wbHsOrDmZ66uckSvJAsf5csADjwUoU8Db0Dk+ie9PijzFaoPfGQBcT9+iCLcgSDB6l9&#13;&#10;8TAZit/1QL03nbHIG33gOs2L6tBZm2271IXcX4X26lo73YJWwdHpYn6o7CsZPIw47ZtUCuDziOMM&#13;&#10;Ej4+pBJGxOGrEx1MR8SRG4B+kaOI057iTogDjmO+J3OMwnYszyeJ0HEcFG1ls4rlBEw68pHkkL4G&#13;&#10;2fGJkZx+kWCY5PrvFRx3q5xxx4f3rZDkDkJOuVU2Iq514kf88RNDnA5chhGnu8buRHLc9i0H3rJD&#13;&#10;xLmWgFoi6sCO4xTgPDdwxJGGplHGAfs/MbyB95OtSsN4001ew3ij+t3PreBWIQSk0wMfu+UAeUz4&#13;&#10;0M288yofBBigIqmb2bEtTltH/3pO/lVXn4fR1087DvjXAfRBbdmTRUGbc8H20Oeh9JPo4xB8IC2O&#13;&#10;6Dsn9Omy9TD6dqvYR0JY2+cW5h6B8Xygvl3IMex2gNIioW50tvRdGGcEOHzx94izlS+lqUriAN2h&#13;&#10;xXSWznVcBTgnsIHjdtQdd7lonewIuLMDnG62GGS4W70XA4A76F9tT/jCAkQD1zl+wGxr711LixLI&#13;&#10;6GFH6J0d9I5XJGSPzT24zuFumzrxvEDYJA27SNaxA+GCohwBp8of30rmhMph8L1bpK/Vd4ThF3v1&#13;&#10;x1TA6L7J7OI/AAAA//8DAFBLAwQUAAYACAAAACEAlHsSZ+YAAAASAQAADwAAAGRycy9kb3ducmV2&#13;&#10;LnhtbExPy27CMBC8V+o/WFupN7CTAEUhDkL0cUJIhUpVbyZekojYjmKThL/vcmovq1nt7Dyy9Wga&#13;&#10;1mPna2clRFMBDG3hdG1LCV/H98kSmA/KatU4ixJu6GGdPz5kKtVusJ/YH0LJSMT6VEmoQmhTzn1R&#13;&#10;oVF+6lq0dDu7zqhAa1dy3amBxE3DYyEW3KjakkOlWtxWWFwOVyPhY1DDJone+t3lvL39HOf7712E&#13;&#10;Uj4/ja8rGpsVsIBj+PuAewfKDzkFO7mr1Z41EiaRWCbElZBEc2B3hpjNCJ0IxS/xAnie8f9V8l8A&#13;&#10;AAD//wMAUEsBAi0AFAAGAAgAAAAhALaDOJL+AAAA4QEAABMAAAAAAAAAAAAAAAAAAAAAAFtDb250&#13;&#10;ZW50X1R5cGVzXS54bWxQSwECLQAUAAYACAAAACEAOP0h/9YAAACUAQAACwAAAAAAAAAAAAAAAAAv&#13;&#10;AQAAX3JlbHMvLnJlbHNQSwECLQAUAAYACAAAACEAoUcwGGYIAAARTQAADgAAAAAAAAAAAAAAAAAu&#13;&#10;AgAAZHJzL2Uyb0RvYy54bWxQSwECLQAUAAYACAAAACEAlHsSZ+YAAAASAQAADwAAAAAAAAAAAAAA&#13;&#10;AADACgAAZHJzL2Rvd25yZXYueG1sUEsFBgAAAAAEAAQA8wAAANMLAAAAAA==&#13;&#10;">
                <v:group id="Group 53" o:spid="_x0000_s1027" style="position:absolute;width:73200;height:78809" coordorigin="352,1755" coordsize="8810,1241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SmYSxgAAAN8AAAAPAAAAZHJzL2Rvd25yZXYueG1sRI9Bi8Iw&#13;&#10;FITvwv6H8Ba8aVoXRapRxHXFgwjqwrK3R/Nsi81LaWJb/70RBC8DwzDfMPNlZ0rRUO0KywriYQSC&#13;&#10;OLW64EzB7/lnMAXhPLLG0jIpuJOD5eKjN8dE25aP1Jx8JgKEXYIKcu+rREqX5mTQDW1FHLKLrQ36&#13;&#10;YOtM6hrbADelHEXRRBosOCzkWNE6p/R6uhkF2xbb1Ve8afbXy/r+fx4f/vYxKdX/7L5nQVYzEJ46&#13;&#10;/268EDutYATPP+ELyMUDAAD//wMAUEsBAi0AFAAGAAgAAAAhANvh9svuAAAAhQEAABMAAAAAAAAA&#13;&#10;AAAAAAAAAAAAAFtDb250ZW50X1R5cGVzXS54bWxQSwECLQAUAAYACAAAACEAWvQsW78AAAAVAQAA&#13;&#10;CwAAAAAAAAAAAAAAAAAfAQAAX3JlbHMvLnJlbHNQSwECLQAUAAYACAAAACEAbkpmEsYAAADfAAAA&#13;&#10;DwAAAAAAAAAAAAAAAAAHAgAAZHJzL2Rvd25yZXYueG1sUEsFBgAAAAADAAMAtwAAAPoCAAAAAA==&#13;&#10;">
                  <v:rect id="Rectangle 23" o:spid="_x0000_s1028" style="position:absolute;left:2871;top:3749;width:3270;height:66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CbdixwAAAN8AAAAPAAAAZHJzL2Rvd25yZXYueG1sRI9BawIx&#13;&#10;FITvhf6H8Aq9abaKVVej1IpQKB52LfX6SF43Szcvyybq+u9NQehlYBjmG2a57l0jztSF2rOCl2EG&#13;&#10;glh7U3Ol4OuwG8xAhIhssPFMCq4UYL16fFhibvyFCzqXsRIJwiFHBTbGNpcyaEsOw9C3xCn78Z3D&#13;&#10;mGxXSdPhJcFdI0dZ9iod1pwWLLb0bkn/lienYFrFbak3E/29t9fZ57wfh6I8KvX81G8XSd4WICL1&#13;&#10;8b9xR3wYBWP4+5O+gFzdAAAA//8DAFBLAQItABQABgAIAAAAIQDb4fbL7gAAAIUBAAATAAAAAAAA&#13;&#10;AAAAAAAAAAAAAABbQ29udGVudF9UeXBlc10ueG1sUEsBAi0AFAAGAAgAAAAhAFr0LFu/AAAAFQEA&#13;&#10;AAsAAAAAAAAAAAAAAAAAHwEAAF9yZWxzLy5yZWxzUEsBAi0AFAAGAAgAAAAhAFsJt2LHAAAA3wAA&#13;&#10;AA8AAAAAAAAAAAAAAAAABwIAAGRycy9kb3ducmV2LnhtbFBLBQYAAAAAAwADALcAAAD7AgAAAAA=&#13;&#10;">
                    <v:textbox inset=",7.2pt,,7.2pt">
                      <w:txbxContent>
                        <w:p w14:paraId="21C29E01" w14:textId="6B6F63CB" w:rsidR="00AA37A1" w:rsidRDefault="005E2C18" w:rsidP="00B827F0">
                          <w:pPr>
                            <w:spacing w:after="0" w:line="240" w:lineRule="auto"/>
                            <w:contextualSpacing/>
                            <w:jc w:val="center"/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</w:pPr>
                          <w:r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Baseline assessments</w:t>
                          </w:r>
                          <w:r w:rsidR="00AA37A1" w:rsidRPr="00DE5EBD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 xml:space="preserve"> (n=</w:t>
                          </w:r>
                          <w:r w:rsidR="00463F39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 xml:space="preserve"> (150-7)= </w:t>
                          </w:r>
                          <w:r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143</w:t>
                          </w:r>
                          <w:r w:rsidR="00AA37A1" w:rsidRPr="00DE5EBD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)</w:t>
                          </w:r>
                        </w:p>
                        <w:p w14:paraId="589B94D2" w14:textId="7AF883B5" w:rsidR="002F46DC" w:rsidRPr="00463F39" w:rsidRDefault="00B827F0" w:rsidP="00AC1419">
                          <w:pPr>
                            <w:spacing w:after="0" w:line="240" w:lineRule="auto"/>
                            <w:contextualSpacing/>
                            <w:jc w:val="center"/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</w:pPr>
                          <w:r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Recruitment rate: 143/150 = 95</w:t>
                          </w:r>
                        </w:p>
                      </w:txbxContent>
                    </v:textbox>
                  </v:rect>
                  <v:rect id="Rectangle 24" o:spid="_x0000_s1029" style="position:absolute;left:5475;top:2705;width:3687;height:91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4C8WxwAAAN8AAAAPAAAAZHJzL2Rvd25yZXYueG1sRI9BawIx&#13;&#10;FITvhf6H8Areara1Wl2NopWCIB7cil4fyetm6eZl2aS6/nsjFHoZGIb5hpktOleLM7Wh8qzgpZ+B&#13;&#10;INbeVFwqOHx9Po9BhIhssPZMCq4UYDF/fJhhbvyF93QuYikShEOOCmyMTS5l0JYchr5viFP27VuH&#13;&#10;Mdm2lKbFS4K7Wr5m2Ug6rDgtWGzow5L+KX6dgvcyrgu9Gurjzl7H20k3CPvipFTvqVtPkyynICJ1&#13;&#10;8b/xh9gYBW9w/5O+gJzfAAAA//8DAFBLAQItABQABgAIAAAAIQDb4fbL7gAAAIUBAAATAAAAAAAA&#13;&#10;AAAAAAAAAAAAAABbQ29udGVudF9UeXBlc10ueG1sUEsBAi0AFAAGAAgAAAAhAFr0LFu/AAAAFQEA&#13;&#10;AAsAAAAAAAAAAAAAAAAAHwEAAF9yZWxzLy5yZWxzUEsBAi0AFAAGAAgAAAAhANTgLxbHAAAA3wAA&#13;&#10;AA8AAAAAAAAAAAAAAAAABwIAAGRycy9kb3ducmV2LnhtbFBLBQYAAAAAAwADALcAAAD7AgAAAAA=&#13;&#10;">
                    <v:textbox inset=",7.2pt,,7.2pt">
                      <w:txbxContent>
                        <w:p w14:paraId="0F7598A6" w14:textId="77777777" w:rsidR="00AC1419" w:rsidRDefault="00AA37A1" w:rsidP="00AC1419">
                          <w:pPr>
                            <w:spacing w:after="0"/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</w:pPr>
                          <w:r w:rsidRPr="00DE5EBD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Excluded</w:t>
                          </w:r>
                          <w:r w:rsidR="00340573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 xml:space="preserve"> </w:t>
                          </w:r>
                          <w:r w:rsidRPr="00DE5EBD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(n=</w:t>
                          </w:r>
                          <w:r w:rsidR="00932B2C" w:rsidRPr="00DE5EBD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7</w:t>
                          </w:r>
                          <w:r w:rsidRPr="00DE5EBD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)</w:t>
                          </w:r>
                        </w:p>
                        <w:p w14:paraId="44245DE8" w14:textId="4401ADCE" w:rsidR="00AA37A1" w:rsidRPr="00AC1419" w:rsidRDefault="00463F39" w:rsidP="00AC1419">
                          <w:pPr>
                            <w:pStyle w:val="ListParagraph"/>
                            <w:numPr>
                              <w:ilvl w:val="0"/>
                              <w:numId w:val="7"/>
                            </w:numPr>
                            <w:spacing w:after="0"/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 w:rsidRPr="00AC1419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Reason for exclusion</w:t>
                          </w:r>
                          <w:r w:rsidR="00B827F0" w:rsidRPr="00AC1419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:</w:t>
                          </w:r>
                          <w:r w:rsidR="00AC1419" w:rsidRPr="00AC1419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 xml:space="preserve"> </w:t>
                          </w:r>
                          <w:r w:rsidR="00B827F0" w:rsidRPr="00AC1419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T</w:t>
                          </w:r>
                          <w:r w:rsidRPr="00AC1419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 xml:space="preserve">hey </w:t>
                          </w:r>
                          <w:r w:rsidR="00FE1F81" w:rsidRPr="00AC1419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did not have an invitation letter or name of referring interventionists</w:t>
                          </w:r>
                        </w:p>
                      </w:txbxContent>
                    </v:textbox>
                  </v:rect>
                  <v:rect id="Rectangle 25" o:spid="_x0000_s1030" style="position:absolute;left:1167;top:10819;width:3640;height:76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rIqNxgAAAN8AAAAPAAAAZHJzL2Rvd25yZXYueG1sRI9BawIx&#13;&#10;FITvBf9DeEJvNWvFqqtRrFIoFA+uotdH8twsbl6WTarrv28KhV4GhmG+YRarztXiRm2oPCsYDjIQ&#13;&#10;xNqbiksFx8PHyxREiMgGa8+k4EEBVsve0wJz4++8p1sRS5EgHHJUYGNscimDtuQwDHxDnLKLbx3G&#13;&#10;ZNtSmhbvCe5q+Zplb9JhxWnBYkMbS/pafDsFkzJuC/0+1qedfUy/Zt0o7IuzUs/9bjtPsp6DiNTF&#13;&#10;/8Yf4tMoGMPvn/QF5PIHAAD//wMAUEsBAi0AFAAGAAgAAAAhANvh9svuAAAAhQEAABMAAAAAAAAA&#13;&#10;AAAAAAAAAAAAAFtDb250ZW50X1R5cGVzXS54bWxQSwECLQAUAAYACAAAACEAWvQsW78AAAAVAQAA&#13;&#10;CwAAAAAAAAAAAAAAAAAfAQAAX3JlbHMvLnJlbHNQSwECLQAUAAYACAAAACEAu6yKjcYAAADfAAAA&#13;&#10;DwAAAAAAAAAAAAAAAAAHAgAAZHJzL2Rvd25yZXYueG1sUEsFBgAAAAADAAMAtwAAAPoCAAAAAA==&#13;&#10;">
                    <v:textbox inset=",7.2pt,,7.2pt">
                      <w:txbxContent>
                        <w:p w14:paraId="7082A6C5" w14:textId="4494DF95" w:rsidR="00251F8A" w:rsidRPr="00D476CB" w:rsidRDefault="0069058A" w:rsidP="00D476CB">
                          <w:pPr>
                            <w:spacing w:after="0" w:line="240" w:lineRule="auto"/>
                            <w:contextualSpacing/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</w:pPr>
                          <w:r w:rsidRPr="00D476CB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Follow-up at midline</w:t>
                          </w:r>
                          <w:r w:rsidR="00803878" w:rsidRPr="00D476CB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 xml:space="preserve"> </w:t>
                          </w:r>
                          <w:r w:rsidR="00251F8A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 xml:space="preserve">at 3 months </w:t>
                          </w:r>
                          <w:r w:rsidR="00803878" w:rsidRPr="00D476CB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(T1)</w:t>
                          </w:r>
                          <w:r w:rsidRPr="00D476CB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 xml:space="preserve"> </w:t>
                          </w:r>
                          <w:r w:rsidR="00AA37A1" w:rsidRPr="00D476CB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(n=</w:t>
                          </w:r>
                          <w:r w:rsidR="00C54C6B" w:rsidRPr="00D476CB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52</w:t>
                          </w:r>
                          <w:r w:rsidR="00AA37A1" w:rsidRPr="00D476CB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)</w:t>
                          </w:r>
                        </w:p>
                        <w:p w14:paraId="4D3E0777" w14:textId="0D3EFDA2" w:rsidR="001A7CA4" w:rsidRDefault="00D476CB" w:rsidP="00D476CB">
                          <w:pPr>
                            <w:pStyle w:val="ListParagraph"/>
                            <w:numPr>
                              <w:ilvl w:val="0"/>
                              <w:numId w:val="4"/>
                            </w:numPr>
                            <w:spacing w:after="0" w:line="240" w:lineRule="auto"/>
                            <w:rPr>
                              <w:rFonts w:ascii="Arial" w:hAnsi="Arial" w:cs="Arial"/>
                              <w:sz w:val="16"/>
                              <w:szCs w:val="16"/>
                              <w:lang w:val="en-GB"/>
                            </w:rPr>
                          </w:pPr>
                          <w:r w:rsidRPr="00D476CB">
                            <w:rPr>
                              <w:rFonts w:ascii="Arial" w:hAnsi="Arial" w:cs="Arial"/>
                              <w:sz w:val="16"/>
                              <w:szCs w:val="16"/>
                              <w:lang w:val="en-GB"/>
                            </w:rPr>
                            <w:t xml:space="preserve">Retention rate </w:t>
                          </w:r>
                          <w:r w:rsidR="00FD55FA">
                            <w:rPr>
                              <w:rFonts w:ascii="Arial" w:hAnsi="Arial" w:cs="Arial"/>
                              <w:sz w:val="16"/>
                              <w:szCs w:val="16"/>
                              <w:lang w:val="en-GB"/>
                            </w:rPr>
                            <w:t>between baseline and</w:t>
                          </w:r>
                          <w:r w:rsidRPr="00D476CB">
                            <w:rPr>
                              <w:rFonts w:ascii="Arial" w:hAnsi="Arial" w:cs="Arial"/>
                              <w:sz w:val="16"/>
                              <w:szCs w:val="16"/>
                              <w:lang w:val="en-GB"/>
                            </w:rPr>
                            <w:t xml:space="preserve"> midline </w:t>
                          </w:r>
                          <w:r w:rsidR="0026556C">
                            <w:rPr>
                              <w:rFonts w:ascii="Arial" w:hAnsi="Arial" w:cs="Arial"/>
                              <w:sz w:val="16"/>
                              <w:szCs w:val="16"/>
                              <w:lang w:val="en-GB"/>
                            </w:rPr>
                            <w:t>52/57</w:t>
                          </w:r>
                          <w:r w:rsidRPr="00D476CB">
                            <w:rPr>
                              <w:rFonts w:ascii="Arial" w:hAnsi="Arial" w:cs="Arial"/>
                              <w:sz w:val="16"/>
                              <w:szCs w:val="16"/>
                              <w:lang w:val="en-GB"/>
                            </w:rPr>
                            <w:t>= 91%</w:t>
                          </w:r>
                        </w:p>
                        <w:p w14:paraId="72FABF7C" w14:textId="4C0E2525" w:rsidR="00525A3C" w:rsidRPr="00251F8A" w:rsidRDefault="00525A3C" w:rsidP="00251F8A">
                          <w:pPr>
                            <w:spacing w:after="0" w:line="240" w:lineRule="auto"/>
                            <w:rPr>
                              <w:rFonts w:ascii="Arial" w:hAnsi="Arial" w:cs="Arial"/>
                              <w:sz w:val="16"/>
                              <w:szCs w:val="16"/>
                              <w:highlight w:val="yellow"/>
                              <w:lang w:val="en-GB"/>
                            </w:rPr>
                          </w:pPr>
                        </w:p>
                      </w:txbxContent>
                    </v:textbox>
                  </v:rect>
                  <v:rect id="Rectangle 26" o:spid="_x0000_s1031" style="position:absolute;left:903;top:8466;width:2781;height:201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fhT6xwAAAN8AAAAPAAAAZHJzL2Rvd25yZXYueG1sRI9PawIx&#13;&#10;FMTvgt8hvEJvNVtL/bMaRSsFoXjYtdTrI3ndLN28LJtU129vCgUvA8Mwv2GW69414kxdqD0reB5l&#13;&#10;IIi1NzVXCj6P708zECEiG2w8k4IrBVivhoMl5sZfuKBzGSuRIBxyVGBjbHMpg7bkMIx8S5yyb985&#13;&#10;jMl2lTQdXhLcNXKcZRPpsOa0YLGlN0v6p/x1CqZV3JV6+6q/DvY6+5j3L6EoT0o9PvS7RZLNAkSk&#13;&#10;Pt4b/4i9UTCBvz/pC8jVDQAA//8DAFBLAQItABQABgAIAAAAIQDb4fbL7gAAAIUBAAATAAAAAAAA&#13;&#10;AAAAAAAAAAAAAABbQ29udGVudF9UeXBlc10ueG1sUEsBAi0AFAAGAAgAAAAhAFr0LFu/AAAAFQEA&#13;&#10;AAsAAAAAAAAAAAAAAAAAHwEAAF9yZWxzLy5yZWxzUEsBAi0AFAAGAAgAAAAhAEt+FPrHAAAA3wAA&#13;&#10;AA8AAAAAAAAAAAAAAAAABwIAAGRycy9kb3ducmV2LnhtbFBLBQYAAAAAAwADALcAAAD7AgAAAAA=&#13;&#10;">
                    <v:textbox inset=",7.2pt,,7.2pt">
                      <w:txbxContent>
                        <w:p w14:paraId="250178BB" w14:textId="0A6F7144" w:rsidR="00033F37" w:rsidRPr="008532E4" w:rsidRDefault="00AA37A1" w:rsidP="00033F37">
                          <w:pPr>
                            <w:spacing w:after="0"/>
                            <w:contextualSpacing/>
                            <w:jc w:val="center"/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</w:pPr>
                          <w:r w:rsidRPr="008532E4">
                            <w:rPr>
                              <w:rFonts w:ascii="Arial" w:hAnsi="Arial" w:cs="Arial"/>
                              <w:b/>
                              <w:bCs/>
                              <w:sz w:val="16"/>
                              <w:szCs w:val="16"/>
                              <w:lang w:val="en-CA"/>
                            </w:rPr>
                            <w:t xml:space="preserve">Lost to follow-up </w:t>
                          </w:r>
                          <w:r w:rsidRPr="008532E4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(n=</w:t>
                          </w:r>
                          <w:r w:rsidR="00FE1F81" w:rsidRPr="008532E4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5</w:t>
                          </w:r>
                          <w:r w:rsidR="00033F37" w:rsidRPr="008532E4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 xml:space="preserve"> at midline) Reasons:</w:t>
                          </w:r>
                          <w:r w:rsidR="00FE1F81" w:rsidRPr="008532E4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 xml:space="preserve"> cholera outbreak; national elections and incorrect or unreachable contact numbers disrupted dates of data collection and the ability to communicate to all participants</w:t>
                          </w:r>
                        </w:p>
                        <w:p w14:paraId="7058EF4E" w14:textId="77777777" w:rsidR="00DE5EBD" w:rsidRPr="008532E4" w:rsidRDefault="00DE5EBD" w:rsidP="00033F37">
                          <w:pPr>
                            <w:spacing w:after="0"/>
                            <w:contextualSpacing/>
                            <w:jc w:val="center"/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</w:pPr>
                        </w:p>
                        <w:p w14:paraId="1B06EF09" w14:textId="2815A257" w:rsidR="00AA37A1" w:rsidRPr="008532E4" w:rsidRDefault="00F3327B" w:rsidP="00033F37">
                          <w:pPr>
                            <w:jc w:val="center"/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sz w:val="16"/>
                              <w:szCs w:val="16"/>
                              <w:lang w:val="en-CA"/>
                            </w:rPr>
                            <w:t>D</w:t>
                          </w:r>
                          <w:r w:rsidR="00AA37A1" w:rsidRPr="008532E4">
                            <w:rPr>
                              <w:rFonts w:ascii="Arial" w:hAnsi="Arial" w:cs="Arial"/>
                              <w:b/>
                              <w:bCs/>
                              <w:sz w:val="16"/>
                              <w:szCs w:val="16"/>
                              <w:lang w:val="en-CA"/>
                            </w:rPr>
                            <w:t>iscontinued intervention</w:t>
                          </w:r>
                          <w:r w:rsidR="00AA37A1" w:rsidRPr="008532E4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 xml:space="preserve"> (n=</w:t>
                          </w:r>
                          <w:r w:rsidR="00FE1F81" w:rsidRPr="008532E4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0</w:t>
                          </w:r>
                          <w:r w:rsidR="00AA37A1" w:rsidRPr="008532E4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)</w:t>
                          </w:r>
                        </w:p>
                      </w:txbxContent>
                    </v:textbox>
                  </v:rect>
                  <v:rect id="Rectangle 27" o:spid="_x0000_s1032" style="position:absolute;left:903;top:6427;width:3682;height:114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MrFhxgAAAN8AAAAPAAAAZHJzL2Rvd25yZXYueG1sRI9BawIx&#13;&#10;FITvhf6H8AreNNtKq65GqYogFA+uYq+P5HWzdPOybKKu/74RhF4GhmG+YWaLztXiQm2oPCt4HWQg&#13;&#10;iLU3FZcKjodNfwwiRGSDtWdScKMAi/nz0wxz46+8p0sRS5EgHHJUYGNscimDtuQwDHxDnLIf3zqM&#13;&#10;ybalNC1eE9zV8i3LPqTDitOCxYZWlvRvcXYKRmVcF3r5rk87ext/Tbph2BffSvVeuvU0yecURKQu&#13;&#10;/jceiK1JZbj/SV9Azv8AAAD//wMAUEsBAi0AFAAGAAgAAAAhANvh9svuAAAAhQEAABMAAAAAAAAA&#13;&#10;AAAAAAAAAAAAAFtDb250ZW50X1R5cGVzXS54bWxQSwECLQAUAAYACAAAACEAWvQsW78AAAAVAQAA&#13;&#10;CwAAAAAAAAAAAAAAAAAfAQAAX3JlbHMvLnJlbHNQSwECLQAUAAYACAAAACEAJDKxYcYAAADfAAAA&#13;&#10;DwAAAAAAAAAAAAAAAAAHAgAAZHJzL2Rvd25yZXYueG1sUEsFBgAAAAADAAMAtwAAAPoCAAAAAA==&#13;&#10;">
                    <v:textbox inset=",7.2pt,,7.2pt">
                      <w:txbxContent>
                        <w:p w14:paraId="30856ACE" w14:textId="7CFD5A33" w:rsidR="00AA37A1" w:rsidRPr="006A3FB0" w:rsidRDefault="00AA37A1" w:rsidP="0041013B">
                          <w:pPr>
                            <w:spacing w:after="0"/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</w:pPr>
                          <w:r w:rsidRPr="006A3FB0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Allocated to intervention (n=</w:t>
                          </w:r>
                          <w:r w:rsidR="00FE1F81" w:rsidRPr="006A3FB0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57</w:t>
                          </w:r>
                          <w:r w:rsidR="00C54C6B" w:rsidRPr="006A3FB0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 xml:space="preserve"> Intervention group</w:t>
                          </w:r>
                          <w:r w:rsidR="008532E4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)</w:t>
                          </w:r>
                        </w:p>
                        <w:p w14:paraId="509A36E2" w14:textId="77777777" w:rsidR="00463F39" w:rsidRDefault="00AA37A1" w:rsidP="00463F39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/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</w:pPr>
                          <w:r w:rsidRPr="00463F39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 xml:space="preserve">Received allocated intervention </w:t>
                          </w:r>
                          <w:r w:rsidR="00C54C6B" w:rsidRPr="00463F39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after baseline data collection</w:t>
                          </w:r>
                          <w:r w:rsidRPr="00463F39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(n=</w:t>
                          </w:r>
                          <w:r w:rsidR="00FE1F81" w:rsidRPr="00463F39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57</w:t>
                          </w:r>
                          <w:r w:rsidRPr="00463F39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)</w:t>
                          </w:r>
                        </w:p>
                        <w:p w14:paraId="23C2A2E3" w14:textId="3FEBB562" w:rsidR="00AA37A1" w:rsidRPr="00463F39" w:rsidRDefault="00AA37A1" w:rsidP="00463F39">
                          <w:pPr>
                            <w:pStyle w:val="ListParagraph"/>
                            <w:numPr>
                              <w:ilvl w:val="0"/>
                              <w:numId w:val="1"/>
                            </w:numPr>
                            <w:spacing w:after="0"/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</w:pPr>
                          <w:r w:rsidRPr="00463F39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 xml:space="preserve">Did not receive allocated intervention </w:t>
                          </w:r>
                          <w:r w:rsidR="006A3FB0" w:rsidRPr="00463F39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(n=0)</w:t>
                          </w:r>
                        </w:p>
                      </w:txbxContent>
                    </v:textbox>
                  </v:rect>
                  <v:rect id="_x0000_s1033" style="position:absolute;left:6715;top:8466;width:2304;height:201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rSUTyAAAAN8AAAAPAAAAZHJzL2Rvd25yZXYueG1sRI/BSgMx&#13;&#10;EIbvgu8QRujNZm1R67ZpsS1CQXroKnodknGzuJksm7Tdvn3nIHgZ+Bn+b+ZbrIbQqhP1qYls4GFc&#13;&#10;gCK20TVcG/j8eLufgUoZ2WEbmQxcKMFqeXuzwNLFMx/oVOVaCYRTiQZ8zl2pdbKeAqZx7Ihl9xP7&#13;&#10;gFliX2vX41ngodWTonjSARuWCx472niyv9UxGHiu87ay60f7tfeX2fvLME2H6tuY0d2wnct4nYPK&#13;&#10;NOT/xh9i5wzIw+IjLqCXVwAAAP//AwBQSwECLQAUAAYACAAAACEA2+H2y+4AAACFAQAAEwAAAAAA&#13;&#10;AAAAAAAAAAAAAAAAW0NvbnRlbnRfVHlwZXNdLnhtbFBLAQItABQABgAIAAAAIQBa9CxbvwAAABUB&#13;&#10;AAALAAAAAAAAAAAAAAAAAB8BAABfcmVscy8ucmVsc1BLAQItABQABgAIAAAAIQBVrSUTyAAAAN8A&#13;&#10;AAAPAAAAAAAAAAAAAAAAAAcCAABkcnMvZG93bnJldi54bWxQSwUGAAAAAAMAAwC3AAAA/AIAAAAA&#13;&#10;">
                    <v:textbox inset=",7.2pt,,7.2pt">
                      <w:txbxContent>
                        <w:p w14:paraId="5097153D" w14:textId="70FD5B9B" w:rsidR="00033F37" w:rsidRDefault="00AA37A1" w:rsidP="00C54C6B">
                          <w:pPr>
                            <w:pStyle w:val="Table"/>
                            <w:spacing w:line="240" w:lineRule="auto"/>
                            <w:ind w:left="0"/>
                            <w:jc w:val="center"/>
                            <w:rPr>
                              <w:rFonts w:ascii="Arial" w:hAnsi="Arial" w:cs="Arial"/>
                              <w:lang w:val="en-US"/>
                            </w:rPr>
                          </w:pPr>
                          <w:r w:rsidRPr="008532E4">
                            <w:rPr>
                              <w:rFonts w:ascii="Arial" w:hAnsi="Arial" w:cs="Arial"/>
                              <w:b/>
                              <w:bCs/>
                              <w:lang w:val="en-CA"/>
                            </w:rPr>
                            <w:t>Lost to follow-up</w:t>
                          </w:r>
                          <w:r w:rsidRPr="008532E4">
                            <w:rPr>
                              <w:rFonts w:ascii="Arial" w:hAnsi="Arial" w:cs="Arial"/>
                              <w:lang w:val="en-CA"/>
                            </w:rPr>
                            <w:t xml:space="preserve"> </w:t>
                          </w:r>
                          <w:r w:rsidR="00033F37" w:rsidRPr="008532E4">
                            <w:rPr>
                              <w:rFonts w:ascii="Arial" w:hAnsi="Arial" w:cs="Arial"/>
                              <w:lang w:val="en-US"/>
                            </w:rPr>
                            <w:t>(n=32 at midline) Reasons: Cholera outbreak; National elections; Incorrect or unreachable contact numbers.</w:t>
                          </w:r>
                        </w:p>
                        <w:p w14:paraId="42B0452A" w14:textId="77777777" w:rsidR="00463F39" w:rsidRPr="008532E4" w:rsidRDefault="00463F39" w:rsidP="00C54C6B">
                          <w:pPr>
                            <w:pStyle w:val="Table"/>
                            <w:spacing w:line="240" w:lineRule="auto"/>
                            <w:ind w:left="0"/>
                            <w:jc w:val="center"/>
                            <w:rPr>
                              <w:rFonts w:ascii="Arial" w:hAnsi="Arial" w:cs="Arial"/>
                              <w:lang w:val="en-US"/>
                            </w:rPr>
                          </w:pPr>
                        </w:p>
                        <w:p w14:paraId="4E975AB0" w14:textId="3118F175" w:rsidR="00AA37A1" w:rsidRPr="008532E4" w:rsidRDefault="00AA37A1" w:rsidP="00033F37">
                          <w:pPr>
                            <w:spacing w:after="0"/>
                            <w:contextualSpacing/>
                            <w:jc w:val="center"/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 w:rsidRPr="008532E4">
                            <w:rPr>
                              <w:rFonts w:ascii="Arial" w:hAnsi="Arial" w:cs="Arial"/>
                              <w:b/>
                              <w:bCs/>
                              <w:sz w:val="16"/>
                              <w:szCs w:val="16"/>
                              <w:lang w:val="en-CA"/>
                            </w:rPr>
                            <w:t>Discontinued intervention</w:t>
                          </w:r>
                          <w:r w:rsidRPr="008532E4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 xml:space="preserve"> (n=</w:t>
                          </w:r>
                          <w:r w:rsidR="00033F37" w:rsidRPr="008532E4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0</w:t>
                          </w:r>
                          <w:r w:rsidRPr="008532E4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)</w:t>
                          </w:r>
                        </w:p>
                      </w:txbxContent>
                    </v:textbox>
                  </v:rect>
                  <v:rect id="Rectangle 29" o:spid="_x0000_s1034" style="position:absolute;left:5150;top:6433;width:3869;height:113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4YCIxwAAAN8AAAAPAAAAZHJzL2Rvd25yZXYueG1sRI9BawIx&#13;&#10;FITvBf9DeEJvmm2LVVejtBWhUDzsWur1kTw3Szcvyybq+u9NQehlYBjmG2a57l0jztSF2rOCp3EG&#13;&#10;glh7U3Ol4Hu/Hc1AhIhssPFMCq4UYL0aPCwxN/7CBZ3LWIkE4ZCjAhtjm0sZtCWHYexb4pQdfecw&#13;&#10;JttV0nR4SXDXyOcse5UOa04LFlv6sKR/y5NTMK3iptTvE/2zs9fZ17x/CUV5UOpx2G8WSd4WICL1&#13;&#10;8b9xR3waBXP4+5O+gFzdAAAA//8DAFBLAQItABQABgAIAAAAIQDb4fbL7gAAAIUBAAATAAAAAAAA&#13;&#10;AAAAAAAAAAAAAABbQ29udGVudF9UeXBlc10ueG1sUEsBAi0AFAAGAAgAAAAhAFr0LFu/AAAAFQEA&#13;&#10;AAsAAAAAAAAAAAAAAAAAHwEAAF9yZWxzLy5yZWxzUEsBAi0AFAAGAAgAAAAhADrhgIjHAAAA3wAA&#13;&#10;AA8AAAAAAAAAAAAAAAAABwIAAGRycy9kb3ducmV2LnhtbFBLBQYAAAAAAwADALcAAAD7AgAAAAA=&#13;&#10;">
                    <v:textbox inset=",7.2pt,,7.2pt">
                      <w:txbxContent>
                        <w:p w14:paraId="64B790FD" w14:textId="570EA625" w:rsidR="00AA37A1" w:rsidRPr="006A3FB0" w:rsidRDefault="00AA37A1" w:rsidP="00172316">
                          <w:pPr>
                            <w:spacing w:after="0"/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</w:pPr>
                          <w:r w:rsidRPr="006A3FB0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Allocated to intervention (n</w:t>
                          </w:r>
                          <w:r w:rsidR="00FE1F81" w:rsidRPr="006A3FB0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=86</w:t>
                          </w:r>
                          <w:r w:rsidR="00C54C6B" w:rsidRPr="006A3FB0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 xml:space="preserve"> Control group</w:t>
                          </w:r>
                          <w:r w:rsidRPr="006A3FB0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)</w:t>
                          </w:r>
                        </w:p>
                        <w:p w14:paraId="6319ACAD" w14:textId="77777777" w:rsidR="00463F39" w:rsidRDefault="00AA37A1" w:rsidP="00463F39">
                          <w:pPr>
                            <w:pStyle w:val="ListParagraph"/>
                            <w:numPr>
                              <w:ilvl w:val="0"/>
                              <w:numId w:val="2"/>
                            </w:numPr>
                            <w:spacing w:after="0"/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</w:pPr>
                          <w:r w:rsidRPr="00463F39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 xml:space="preserve">Received allocated intervention </w:t>
                          </w:r>
                          <w:r w:rsidR="00C54C6B" w:rsidRPr="00463F39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after endline data collection</w:t>
                          </w:r>
                          <w:r w:rsidRPr="00463F39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(n=</w:t>
                          </w:r>
                          <w:r w:rsidR="00DE5EBD" w:rsidRPr="00463F39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8</w:t>
                          </w:r>
                          <w:r w:rsidR="00033F37" w:rsidRPr="00463F39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6</w:t>
                          </w:r>
                          <w:r w:rsidRPr="00463F39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)</w:t>
                          </w:r>
                        </w:p>
                        <w:p w14:paraId="0F4FDAAD" w14:textId="727A9100" w:rsidR="00AA37A1" w:rsidRPr="00463F39" w:rsidRDefault="00AA37A1" w:rsidP="00463F39">
                          <w:pPr>
                            <w:pStyle w:val="ListParagraph"/>
                            <w:numPr>
                              <w:ilvl w:val="0"/>
                              <w:numId w:val="2"/>
                            </w:numPr>
                            <w:spacing w:after="0"/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</w:pPr>
                          <w:r w:rsidRPr="00463F39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Did not receive allocated intervention (n=</w:t>
                          </w:r>
                          <w:r w:rsidR="00033F37" w:rsidRPr="00463F39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0</w:t>
                          </w:r>
                          <w:r w:rsidRPr="00463F39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)</w:t>
                          </w:r>
                          <w:r w:rsidR="00C54C6B" w:rsidRPr="00463F39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 xml:space="preserve"> </w:t>
                          </w:r>
                        </w:p>
                        <w:p w14:paraId="63143B99" w14:textId="1A3F5525" w:rsidR="00F959AC" w:rsidRDefault="00F959AC" w:rsidP="00172316">
                          <w:pPr>
                            <w:spacing w:after="0"/>
                            <w:ind w:left="360" w:hanging="360"/>
                            <w:rPr>
                              <w:rFonts w:ascii="Arial" w:hAnsi="Arial" w:cs="Arial"/>
                              <w:sz w:val="18"/>
                              <w:szCs w:val="18"/>
                              <w:lang w:val="en-CA"/>
                            </w:rPr>
                          </w:pPr>
                        </w:p>
                        <w:p w14:paraId="0AB229E3" w14:textId="77777777" w:rsidR="00F959AC" w:rsidRPr="00033F37" w:rsidRDefault="00F959AC" w:rsidP="00172316">
                          <w:pPr>
                            <w:spacing w:after="0"/>
                            <w:ind w:left="360" w:hanging="360"/>
                            <w:rPr>
                              <w:rFonts w:cs="Calibri"/>
                              <w:sz w:val="18"/>
                              <w:szCs w:val="18"/>
                            </w:rPr>
                          </w:pPr>
                        </w:p>
                      </w:txbxContent>
                    </v:textbox>
                  </v:rect>
                  <v:rect id="_x0000_s1035" style="position:absolute;left:5318;top:13256;width:3697;height:91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ErweyAAAAOAAAAAPAAAAZHJzL2Rvd25yZXYueG1sRI/BSgMx&#13;&#10;EIbvgu8QRujNZm1R67ZpsS1CQXroKnodknGzuJksm7Tdvn3nIHgZ/mGY7+dbrIbQqhP1qYls4GFc&#13;&#10;gCK20TVcG/j8eLufgUoZ2WEbmQxcKMFqeXuzwNLFMx/oVOVaCYRTiQZ8zl2pdbKeAqZx7Ijl9hP7&#13;&#10;gFnWvtaux7PAQ6snRfGkAzYsDR472niyv9UxGHiu87ay60f7tfeX2fvLME2H6tuY0d2wnct4nYPK&#13;&#10;NOT/jz/EzomDKIiQBNDLKwAAAP//AwBQSwECLQAUAAYACAAAACEA2+H2y+4AAACFAQAAEwAAAAAA&#13;&#10;AAAAAAAAAAAAAAAAW0NvbnRlbnRfVHlwZXNdLnhtbFBLAQItABQABgAIAAAAIQBa9CxbvwAAABUB&#13;&#10;AAALAAAAAAAAAAAAAAAAAB8BAABfcmVscy8ucmVsc1BLAQItABQABgAIAAAAIQCNErweyAAAAOAA&#13;&#10;AAAPAAAAAAAAAAAAAAAAAAcCAABkcnMvZG93bnJldi54bWxQSwUGAAAAAAMAAwC3AAAA/AIAAAAA&#13;&#10;">
                    <v:textbox inset=",7.2pt,,7.2pt">
                      <w:txbxContent>
                        <w:p w14:paraId="33B77E0A" w14:textId="19174B24" w:rsidR="001A7CA4" w:rsidRDefault="00803878" w:rsidP="000D7D3D">
                          <w:pPr>
                            <w:spacing w:after="0" w:line="240" w:lineRule="auto"/>
                            <w:contextualSpacing/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 w:rsidRPr="00803878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Follow-up at end</w:t>
                          </w:r>
                          <w:r w:rsidR="00A72D10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 xml:space="preserve"> </w:t>
                          </w:r>
                          <w:r w:rsidRPr="00803878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 xml:space="preserve">line (T2)  </w:t>
                          </w:r>
                          <w:r w:rsidR="001A7CA4" w:rsidRPr="00803878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(n=</w:t>
                          </w:r>
                          <w:r w:rsidR="00DE5EBD" w:rsidRPr="00803878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4</w:t>
                          </w:r>
                          <w:r w:rsidR="00C54C6B" w:rsidRPr="00803878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6</w:t>
                          </w:r>
                          <w:r w:rsidR="001A7CA4" w:rsidRPr="00803878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)</w:t>
                          </w:r>
                        </w:p>
                        <w:p w14:paraId="2DAA62DF" w14:textId="46ADBBE0" w:rsidR="000D7D3D" w:rsidRDefault="000D7D3D" w:rsidP="000D7D3D">
                          <w:pPr>
                            <w:pStyle w:val="ListParagraph"/>
                            <w:numPr>
                              <w:ilvl w:val="0"/>
                              <w:numId w:val="6"/>
                            </w:numPr>
                            <w:spacing w:after="0" w:line="240" w:lineRule="auto"/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Retention rate between m</w:t>
                          </w:r>
                          <w:r w:rsidR="00FD55FA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idline</w:t>
                          </w:r>
                          <w:r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 xml:space="preserve"> </w:t>
                          </w:r>
                          <w:r w:rsidR="00FD55FA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and</w:t>
                          </w:r>
                          <w:r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 xml:space="preserve"> </w:t>
                          </w:r>
                          <w:r w:rsidR="00FD55FA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endline</w:t>
                          </w:r>
                          <w:r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 xml:space="preserve"> </w:t>
                          </w:r>
                          <w:r w:rsidR="0026556C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46/54</w:t>
                          </w:r>
                          <w:r w:rsidR="00FD55FA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= 85</w:t>
                          </w:r>
                          <w:r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%</w:t>
                          </w:r>
                        </w:p>
                        <w:p w14:paraId="5DB233BB" w14:textId="4815EFFC" w:rsidR="00FD55FA" w:rsidRPr="000D7D3D" w:rsidRDefault="00FD55FA" w:rsidP="000D7D3D">
                          <w:pPr>
                            <w:pStyle w:val="ListParagraph"/>
                            <w:numPr>
                              <w:ilvl w:val="0"/>
                              <w:numId w:val="6"/>
                            </w:numPr>
                            <w:spacing w:after="0" w:line="240" w:lineRule="auto"/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 xml:space="preserve">Retention rate between baseline and endline </w:t>
                          </w:r>
                          <w:r w:rsidR="0026556C"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46/86</w:t>
                          </w:r>
                          <w:r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  <w:t>= 53%</w:t>
                          </w:r>
                        </w:p>
                      </w:txbxContent>
                    </v:textbox>
                  </v:rect>
                  <v:roundrect id="AutoShape 31" o:spid="_x0000_s1036" style="position:absolute;left:352;top:5812;width:1527;height:462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IKi7xgAAAOAAAAAPAAAAZHJzL2Rvd25yZXYueG1sRI/BisIw&#13;&#10;EIbvgu8QRvCmqXtYpBpFdJUVD2JdPI/NbFNsJqWJ2t2nN4LgZZjh5/+GbzpvbSVu1PjSsYLRMAFB&#13;&#10;nDtdcqHg57gejEH4gKyxckwK/sjDfNbtTDHV7s4HumWhEBHCPkUFJoQ6ldLnhiz6oauJY/brGosh&#13;&#10;nk0hdYP3CLeV/EiST2mx5PjBYE1LQ/klu1oFy/PptPY7/j9vzOKo919j2ma5Uv1eu5rEsZiACNSG&#13;&#10;d+OF+NbRYQRPobiAnD0AAAD//wMAUEsBAi0AFAAGAAgAAAAhANvh9svuAAAAhQEAABMAAAAAAAAA&#13;&#10;AAAAAAAAAAAAAFtDb250ZW50X1R5cGVzXS54bWxQSwECLQAUAAYACAAAACEAWvQsW78AAAAVAQAA&#13;&#10;CwAAAAAAAAAAAAAAAAAfAQAAX3JlbHMvLnJlbHNQSwECLQAUAAYACAAAACEAESCou8YAAADgAAAA&#13;&#10;DwAAAAAAAAAAAAAAAAAHAgAAZHJzL2Rvd25yZXYueG1sUEsFBgAAAAADAAMAtwAAAPoCAAAAAA==&#13;&#10;" fillcolor="#a9c7fd">
                    <v:textbox inset="3.6pt,,3.6pt">
                      <w:txbxContent>
                        <w:p w14:paraId="260D91D9" w14:textId="77777777" w:rsidR="00AA37A1" w:rsidRDefault="00AA37A1" w:rsidP="00493C0A">
                          <w:pPr>
                            <w:pStyle w:val="Heading2"/>
                            <w:spacing w:before="0"/>
                            <w:jc w:val="center"/>
                            <w:rPr>
                              <w:rFonts w:ascii="Candara" w:hAnsi="Candara"/>
                            </w:rPr>
                          </w:pPr>
                          <w:r>
                            <w:rPr>
                              <w:rFonts w:ascii="Candara" w:hAnsi="Candara"/>
                            </w:rPr>
                            <w:t>Allocation</w:t>
                          </w:r>
                        </w:p>
                      </w:txbxContent>
                    </v:textbox>
                  </v:roundrect>
                  <v:roundrect id="AutoShape 32" o:spid="_x0000_s1037" style="position:absolute;left:352;top:12505;width:1193;height:468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8jbMxgAAAOAAAAAPAAAAZHJzL2Rvd25yZXYueG1sRI/BisIw&#13;&#10;EIbvC75DGMHbmupBpBpFXBXFg2xdPI/NbFO2mZQmavXpjbDgZZjh5/+GbzpvbSWu1PjSsYJBPwFB&#13;&#10;nDtdcqHg57j+HIPwAVlj5ZgU3MnDfNb5mGKq3Y2/6ZqFQkQI+xQVmBDqVEqfG7Lo+64mjtmvayyG&#13;&#10;eDaF1A3eItxWcpgkI2mx5PjBYE1LQ/lfdrEKlufTae33/DhvzOKoD6sx7bJcqV63/ZrEsZiACNSG&#13;&#10;d+MfsdXRYQgvobiAnD0BAAD//wMAUEsBAi0AFAAGAAgAAAAhANvh9svuAAAAhQEAABMAAAAAAAAA&#13;&#10;AAAAAAAAAAAAAFtDb250ZW50X1R5cGVzXS54bWxQSwECLQAUAAYACAAAACEAWvQsW78AAAAVAQAA&#13;&#10;CwAAAAAAAAAAAAAAAAAfAQAAX3JlbHMvLnJlbHNQSwECLQAUAAYACAAAACEA4fI2zMYAAADgAAAA&#13;&#10;DwAAAAAAAAAAAAAAAAAHAgAAZHJzL2Rvd25yZXYueG1sUEsFBgAAAAADAAMAtwAAAPoCAAAAAA==&#13;&#10;" fillcolor="#a9c7fd">
                    <v:textbox inset="3.6pt,,3.6pt">
                      <w:txbxContent>
                        <w:p w14:paraId="449DF877" w14:textId="77777777" w:rsidR="00AA37A1" w:rsidRDefault="001A7CA4" w:rsidP="00493C0A">
                          <w:pPr>
                            <w:pStyle w:val="Heading2"/>
                            <w:spacing w:before="0"/>
                            <w:jc w:val="center"/>
                            <w:rPr>
                              <w:rFonts w:ascii="Candara" w:hAnsi="Candara"/>
                            </w:rPr>
                          </w:pPr>
                          <w:r>
                            <w:rPr>
                              <w:rFonts w:ascii="Candara" w:hAnsi="Candara"/>
                            </w:rPr>
                            <w:t>Assessment</w:t>
                          </w:r>
                        </w:p>
                      </w:txbxContent>
                    </v:textbox>
                  </v:roundrect>
                  <v:roundrect id="AutoShape 33" o:spid="_x0000_s1038" style="position:absolute;left:352;top:7769;width:1450;height:492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vpNXxwAAAOAAAAAPAAAAZHJzL2Rvd25yZXYueG1sRI/BasJA&#13;&#10;EIbvhb7DMgVvdWOFItFVxFZRehAT8Txmx2wwOxuyW419+q4geBlm+Pm/4ZvMOluLC7W+cqxg0E9A&#13;&#10;EBdOV1wq2OfL9xEIH5A11o5JwY08zKavLxNMtbvyji5ZKEWEsE9RgQmhSaX0hSGLvu8a4pidXGsx&#13;&#10;xLMtpW7xGuG2lh9J8iktVhw/GGxoYag4Z79WweJ4OCz9D/8dV2ae6+33iDZZoVTvrfsaxzEfgwjU&#13;&#10;hWfjgVjr6DCEu1BcQE7/AQAA//8DAFBLAQItABQABgAIAAAAIQDb4fbL7gAAAIUBAAATAAAAAAAA&#13;&#10;AAAAAAAAAAAAAABbQ29udGVudF9UeXBlc10ueG1sUEsBAi0AFAAGAAgAAAAhAFr0LFu/AAAAFQEA&#13;&#10;AAsAAAAAAAAAAAAAAAAAHwEAAF9yZWxzLy5yZWxzUEsBAi0AFAAGAAgAAAAhAI6+k1fHAAAA4AAA&#13;&#10;AA8AAAAAAAAAAAAAAAAABwIAAGRycy9kb3ducmV2LnhtbFBLBQYAAAAAAwADALcAAAD7AgAAAAA=&#13;&#10;" fillcolor="#a9c7fd">
                    <v:textbox inset="3.6pt,,3.6pt">
                      <w:txbxContent>
                        <w:p w14:paraId="0CAD7F70" w14:textId="77777777" w:rsidR="00AA37A1" w:rsidRDefault="00AA37A1" w:rsidP="00493C0A">
                          <w:pPr>
                            <w:pStyle w:val="Heading2"/>
                            <w:spacing w:before="0"/>
                            <w:jc w:val="center"/>
                            <w:rPr>
                              <w:rFonts w:ascii="Candara" w:hAnsi="Candara"/>
                            </w:rPr>
                          </w:pPr>
                          <w:r>
                            <w:rPr>
                              <w:rFonts w:ascii="Candara" w:hAnsi="Candara"/>
                            </w:rPr>
                            <w:t>Follow-Up</w:t>
                          </w:r>
                        </w:p>
                      </w:txbxContent>
                    </v:textbox>
                  </v:roundrect>
                  <v:shapetype id="_x0000_t33" coordsize="21600,21600" o:spt="33" o:oned="t" path="m,l21600,r,21600e" filled="f">
                    <v:stroke joinstyle="miter"/>
                    <v:path arrowok="t" fillok="f" o:connecttype="none"/>
                    <o:lock v:ext="edit" shapetype="t"/>
                  </v:shapetype>
                  <v:shape id="AutoShape 38" o:spid="_x0000_s1039" type="#_x0000_t33" style="position:absolute;left:2617;top:5812;width:3672;height:630;rotation:180;flip: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oMiEyQAAAOAAAAAPAAAAZHJzL2Rvd25yZXYueG1sRI9Pa8Mw&#13;&#10;DMXvg30Ho0FvjbNCR5fWLftX1kspa3bYUcRaHBbLaey06befDoNdHno89JPeajP6Vp2pj01gA/dZ&#13;&#10;Doq4Crbh2sBnuZ0uQMWEbLENTAauFGGzvr1ZYWHDhT/ofEy1EgjHAg24lLpC61g58hiz0BFL9h16&#13;&#10;j0lsX2vb40XgvtWzPH/QHhuWCw47enFU/RwHb2DuTtXjdnflw+K5K4fybdh/vQ/GTO7G16XI0xJU&#13;&#10;ojH9b/whdlY6yMdSSAbQ618AAAD//wMAUEsBAi0AFAAGAAgAAAAhANvh9svuAAAAhQEAABMAAAAA&#13;&#10;AAAAAAAAAAAAAAAAAFtDb250ZW50X1R5cGVzXS54bWxQSwECLQAUAAYACAAAACEAWvQsW78AAAAV&#13;&#10;AQAACwAAAAAAAAAAAAAAAAAfAQAAX3JlbHMvLnJlbHNQSwECLQAUAAYACAAAACEAS6DIhMkAAADg&#13;&#10;AAAADwAAAAAAAAAAAAAAAAAHAgAAZHJzL2Rvd25yZXYueG1sUEsFBgAAAAADAAMAtwAAAP0CAAAA&#13;&#10;AA==&#13;&#10;">
                    <v:stroke endarrow="block"/>
                  </v:shape>
                  <v:shape id="AutoShape 39" o:spid="_x0000_s1040" type="#_x0000_t33" style="position:absolute;left:2643;top:5812;width:3672;height:630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N5Z4xwAAAOAAAAAPAAAAZHJzL2Rvd25yZXYueG1sRI/BbsIw&#13;&#10;DIbvk/YOkSftBikcgBUCQkMwxG3dDhxNY9qyxilJoIWnJ5Mm7WLZ+vV/1jdbdKYWV3K+sqxg0E9A&#13;&#10;EOdWV1wo+P5a9yYgfEDWWFsmBTfysJg/P80w1bblT7pmoRARwj5FBWUITSqlz0sy6Pu2IY7Z0TqD&#13;&#10;IZ6ukNphG+GmlsMkGUmDFccPJTb0XlL+k12Mgo/lqXXyvh+fD4OLxnYz2mVnVOr1pVtN41hOQQTq&#13;&#10;wn/jD7HV0eENfoXiAnL+AAAA//8DAFBLAQItABQABgAIAAAAIQDb4fbL7gAAAIUBAAATAAAAAAAA&#13;&#10;AAAAAAAAAAAAAABbQ29udGVudF9UeXBlc10ueG1sUEsBAi0AFAAGAAgAAAAhAFr0LFu/AAAAFQEA&#13;&#10;AAsAAAAAAAAAAAAAAAAAHwEAAF9yZWxzLy5yZWxzUEsBAi0AFAAGAAgAAAAhABU3lnjHAAAA4AAA&#13;&#10;AA8AAAAAAAAAAAAAAAAABwIAAGRycy9kb3ducmV2LnhtbFBLBQYAAAAAAwADALcAAAD7AgAAAAA=&#13;&#10;">
                    <v:stroke endarrow="block"/>
                  </v:shape>
                  <v:rect id="Rectangle 41" o:spid="_x0000_s1041" style="position:absolute;left:2871;top:4792;width:3270;height:64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MtM4xwAAAOAAAAAPAAAAZHJzL2Rvd25yZXYueG1sRI9BawIx&#13;&#10;FITvBf9DeAVvmlVp1dUotiIUige3Ra+P5LlZunlZNlHXf98UhF4GhmG+YZbrztXiSm2oPCsYDTMQ&#13;&#10;xNqbiksF31+7wQxEiMgGa8+k4E4B1qve0xJz4298oGsRS5EgHHJUYGNscimDtuQwDH1DnLKzbx3G&#13;&#10;ZNtSmhZvCe5qOc6yV+mw4rRgsaF3S/qnuDgF0zJuC/32oo97e599zrtJOBQnpfrP3XaRZLMAEamL&#13;&#10;/40H4sMoGI/g71A6A3L1CwAA//8DAFBLAQItABQABgAIAAAAIQDb4fbL7gAAAIUBAAATAAAAAAAA&#13;&#10;AAAAAAAAAAAAAABbQ29udGVudF9UeXBlc10ueG1sUEsBAi0AFAAGAAgAAAAhAFr0LFu/AAAAFQEA&#13;&#10;AAsAAAAAAAAAAAAAAAAAHwEAAF9yZWxzLy5yZWxzUEsBAi0AFAAGAAgAAAAhACwy0zjHAAAA4AAA&#13;&#10;AA8AAAAAAAAAAAAAAAAABwIAAGRycy9kb3ducmV2LnhtbFBLBQYAAAAAAwADALcAAAD7AgAAAAA=&#13;&#10;">
                    <v:textbox inset=",7.2pt,,7.2pt">
                      <w:txbxContent>
                        <w:p w14:paraId="5E5CF7C8" w14:textId="0283AEF5" w:rsidR="00251F8A" w:rsidRDefault="00AA37A1" w:rsidP="00AC1419">
                          <w:pPr>
                            <w:widowControl w:val="0"/>
                            <w:spacing w:after="0" w:line="240" w:lineRule="auto"/>
                            <w:contextualSpacing/>
                            <w:jc w:val="center"/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</w:pPr>
                          <w:r w:rsidRPr="006A3FB0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Randomized (n=</w:t>
                          </w:r>
                          <w:r w:rsidR="00FE1F81" w:rsidRPr="006A3FB0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143</w:t>
                          </w:r>
                          <w:r w:rsidRPr="006A3FB0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)</w:t>
                          </w:r>
                          <w:r w:rsidR="00033F37" w:rsidRPr="006A3FB0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 xml:space="preserve"> </w:t>
                          </w:r>
                        </w:p>
                        <w:p w14:paraId="208067B1" w14:textId="494FC977" w:rsidR="00AA37A1" w:rsidRPr="006A3FB0" w:rsidRDefault="005235EC" w:rsidP="005235EC">
                          <w:pPr>
                            <w:widowControl w:val="0"/>
                            <w:spacing w:after="0" w:line="240" w:lineRule="auto"/>
                            <w:contextualSpacing/>
                            <w:jc w:val="center"/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These are T</w:t>
                          </w:r>
                          <w:r w:rsidR="00033F37" w:rsidRPr="006A3FB0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rial participants from 2 communities</w:t>
                          </w:r>
                        </w:p>
                      </w:txbxContent>
                    </v:textbox>
                  </v:rect>
                  <v:roundrect id="AutoShape 43" o:spid="_x0000_s1042" style="position:absolute;left:703;top:3749;width:1450;height:509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0lnqyAAAAOAAAAAPAAAAZHJzL2Rvd25yZXYueG1sRI9Ba8JA&#13;&#10;FITvBf/D8gRvdaOCSMwqolWUHkpjyfmZfc2GZt+G7Fajv75bKPQyMAzzDZOte9uIK3W+dqxgMk5A&#13;&#10;EJdO11wp+DjvnxcgfEDW2DgmBXfysF4NnjJMtbvxO13zUIkIYZ+iAhNCm0rpS0MW/di1xDH7dJ3F&#13;&#10;EG1XSd3hLcJtI6dJMpcWa44LBlvaGiq/8m+rYHspir1/5cflYDZn/fayoFNeKjUa9rtllM0SRKA+&#13;&#10;/Df+EEetYDqD30PxDMjVDwAAAP//AwBQSwECLQAUAAYACAAAACEA2+H2y+4AAACFAQAAEwAAAAAA&#13;&#10;AAAAAAAAAAAAAAAAW0NvbnRlbnRfVHlwZXNdLnhtbFBLAQItABQABgAIAAAAIQBa9CxbvwAAABUB&#13;&#10;AAALAAAAAAAAAAAAAAAAAB8BAABfcmVscy8ucmVsc1BLAQItABQABgAIAAAAIQBA0lnqyAAAAOAA&#13;&#10;AAAPAAAAAAAAAAAAAAAAAAcCAABkcnMvZG93bnJldi54bWxQSwUGAAAAAAMAAwC3AAAA/AIAAAAA&#13;&#10;" fillcolor="#a9c7fd">
                    <v:textbox inset="3.6pt,,3.6pt">
                      <w:txbxContent>
                        <w:p w14:paraId="77401AFE" w14:textId="77777777" w:rsidR="00AA37A1" w:rsidRDefault="00AA37A1" w:rsidP="00493C0A">
                          <w:pPr>
                            <w:pStyle w:val="Heading2"/>
                            <w:spacing w:before="0"/>
                            <w:jc w:val="center"/>
                            <w:rPr>
                              <w:rFonts w:ascii="Candara" w:hAnsi="Candara"/>
                            </w:rPr>
                          </w:pPr>
                          <w:r>
                            <w:rPr>
                              <w:rFonts w:ascii="Candara" w:hAnsi="Candara"/>
                            </w:rPr>
                            <w:t>Enrollment</w:t>
                          </w:r>
                        </w:p>
                      </w:txbxContent>
                    </v:textbox>
                  </v:roundrect>
                  <v:rect id="Rectangle 48" o:spid="_x0000_s1043" style="position:absolute;left:3070;top:1755;width:2502;height:79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RXCgyAAAAOAAAAAPAAAAZHJzL2Rvd25yZXYueG1sRI9BawIx&#13;&#10;FITvhf6H8ARvmlVbtatRWqUglB7cFr0+ktfN0s3Lsom6/ntTEHoZGIb5hlmuO1eLM7Wh8qxgNMxA&#13;&#10;EGtvKi4VfH+9D+YgQkQ2WHsmBVcKsF49PiwxN/7CezoXsRQJwiFHBTbGJpcyaEsOw9A3xCn78a3D&#13;&#10;mGxbStPiJcFdLcdZNpUOK04LFhvaWNK/xckpmJVxW+i3Z334tNf5x0s3CfviqFS/120XSV4XICJ1&#13;&#10;8b9xR+yMgvET/B1KZ0CubgAAAP//AwBQSwECLQAUAAYACAAAACEA2+H2y+4AAACFAQAAEwAAAAAA&#13;&#10;AAAAAAAAAAAAAAAAW0NvbnRlbnRfVHlwZXNdLnhtbFBLAQItABQABgAIAAAAIQBa9CxbvwAAABUB&#13;&#10;AAALAAAAAAAAAAAAAAAAAB8BAABfcmVscy8ucmVsc1BLAQItABQABgAIAAAAIQA8RXCgyAAAAOAA&#13;&#10;AAAPAAAAAAAAAAAAAAAAAAcCAABkcnMvZG93bnJldi54bWxQSwUGAAAAAAMAAwC3AAAA/AIAAAAA&#13;&#10;">
                    <v:textbox inset=",7.2pt,,7.2pt">
                      <w:txbxContent>
                        <w:p w14:paraId="6B2AD8B8" w14:textId="344B039F" w:rsidR="00AA37A1" w:rsidRPr="00DE5EBD" w:rsidRDefault="00AA37A1" w:rsidP="00C660E5">
                          <w:pPr>
                            <w:jc w:val="center"/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 w:rsidRPr="00DE5EBD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 xml:space="preserve">Screened </w:t>
                          </w:r>
                          <w:r w:rsidR="005E2C18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 xml:space="preserve">for </w:t>
                          </w:r>
                          <w:r w:rsidRPr="00DE5EBD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eligibility assessment (n=</w:t>
                          </w:r>
                          <w:r w:rsidR="00932B2C" w:rsidRPr="00DE5EBD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1</w:t>
                          </w:r>
                          <w:r w:rsidR="00FE1F81" w:rsidRPr="00DE5EBD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50</w:t>
                          </w:r>
                          <w:r w:rsidRPr="00DE5EBD">
                            <w:rPr>
                              <w:rFonts w:ascii="Arial" w:hAnsi="Arial" w:cs="Arial"/>
                              <w:sz w:val="16"/>
                              <w:szCs w:val="16"/>
                              <w:lang w:val="en-CA"/>
                            </w:rPr>
                            <w:t>)</w:t>
                          </w:r>
                        </w:p>
                      </w:txbxContent>
                    </v:textbox>
                  </v:rect>
                  <v:roundrect id="AutoShape 50" o:spid="_x0000_s1044" style="position:absolute;left:703;top:1939;width:1450;height:509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pfpyxgAAAOAAAAAPAAAAZHJzL2Rvd25yZXYueG1sRI9Pi8Iw&#13;&#10;FMTvgt8hPGFvmupBpBpF/IeLB9m6eH42b5uyzUtpolY/vREW9jIwDPMbZrZobSVu1PjSsYLhIAFB&#13;&#10;nDtdcqHg+7TtT0D4gKyxckwKHuRhMe92Zphqd+cvumWhEBHCPkUFJoQ6ldLnhiz6gauJY/bjGosh&#13;&#10;2qaQusF7hNtKjpJkLC2WHBcM1rQylP9mV6tgdTmft/7Az8vOLE/6uJnQZ5Yr9dFr19MoyymIQG34&#13;&#10;b/wh9lrBaAzvQ/EMyPkLAAD//wMAUEsBAi0AFAAGAAgAAAAhANvh9svuAAAAhQEAABMAAAAAAAAA&#13;&#10;AAAAAAAAAAAAAFtDb250ZW50X1R5cGVzXS54bWxQSwECLQAUAAYACAAAACEAWvQsW78AAAAVAQAA&#13;&#10;CwAAAAAAAAAAAAAAAAAfAQAAX3JlbHMvLnJlbHNQSwECLQAUAAYACAAAACEAUKX6csYAAADgAAAA&#13;&#10;DwAAAAAAAAAAAAAAAAAHAgAAZHJzL2Rvd25yZXYueG1sUEsFBgAAAAADAAMAtwAAAPoCAAAAAA==&#13;&#10;" fillcolor="#a9c7fd">
                    <v:textbox inset="3.6pt,,3.6pt">
                      <w:txbxContent>
                        <w:p w14:paraId="2C4B0AD2" w14:textId="77777777" w:rsidR="00AA37A1" w:rsidRDefault="00AA37A1" w:rsidP="00C660E5">
                          <w:pPr>
                            <w:pStyle w:val="Heading2"/>
                            <w:spacing w:before="0"/>
                            <w:jc w:val="center"/>
                            <w:rPr>
                              <w:rFonts w:ascii="Candara" w:hAnsi="Candara"/>
                            </w:rPr>
                          </w:pPr>
                          <w:r>
                            <w:rPr>
                              <w:rFonts w:ascii="Candara" w:hAnsi="Candara"/>
                            </w:rPr>
                            <w:t>Screened</w:t>
                          </w:r>
                        </w:p>
                      </w:txbxContent>
                    </v:textbox>
                  </v:roundrect>
                </v:group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2" o:spid="_x0000_s1045" type="#_x0000_t32" style="position:absolute;left:49329;top:36906;width:0;height:2066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24XyLxQAAAOAAAAAPAAAAZHJzL2Rvd25yZXYueG1sRI/NasMw&#13;&#10;EITvgb6D2EIvIZablBDsKCGkFJxjkzzAYm0tE2tlJPmnb18VCr0MDMN8w+yPs+3ESD60jhW8ZjkI&#13;&#10;4trplhsF99vHagciRGSNnWNS8E0BjoenxR4L7Sb+pPEaG5EgHApUYGLsCylDbchiyFxPnLIv5y3G&#13;&#10;ZH0jtccpwW0n13m+lRZbTgsGezobqh/XwSpwI5vL29LGhxzq2wmH6jz5SqmX5/m9THIqQUSa43/j&#13;&#10;D1FpBZs1/B5KZ0AefgAAAP//AwBQSwECLQAUAAYACAAAACEA2+H2y+4AAACFAQAAEwAAAAAAAAAA&#13;&#10;AAAAAAAAAAAAW0NvbnRlbnRfVHlwZXNdLnhtbFBLAQItABQABgAIAAAAIQBa9CxbvwAAABUBAAAL&#13;&#10;AAAAAAAAAAAAAAAAAB8BAABfcmVscy8ucmVsc1BLAQItABQABgAIAAAAIQD24XyLxQAAAOAAAAAP&#13;&#10;AAAAAAAAAAAAAAAAAAcCAABkcnMvZG93bnJldi54bWxQSwUGAAAAAAMAAwC3AAAA+QIAAAAA&#13;&#10;" strokecolor="black [3040]">
                  <v:stroke endarrow="block"/>
                </v:shape>
                <v:shape id="Straight Arrow Connector 33" o:spid="_x0000_s1046" type="#_x0000_t32" style="position:absolute;left:31261;top:36906;width:0;height:2066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rdkQxQAAAOAAAAAPAAAAZHJzL2Rvd25yZXYueG1sRI/NasMw&#13;&#10;EITvgb6D2EIvIZablBLsKCEkBNxjkz7AYm0tE2tlJPknb18VCr0MDMN8w+wOs+3ESD60jhW8ZjkI&#13;&#10;4trplhsFX7fLagsiRGSNnWNS8KAAh/3TYoeFdhN/0niNjUgQDgUqMDH2hZShNmQxZK4nTtm38xZj&#13;&#10;sr6R2uOU4LaT6zx/lxZbTgsGezoZqu/XwSpwI5uPt6WNdznUtyMO1WnylVIvz/O5THIsQUSa43/j&#13;&#10;D1FpBZsN/B5KZ0DufwAAAP//AwBQSwECLQAUAAYACAAAACEA2+H2y+4AAACFAQAAEwAAAAAAAAAA&#13;&#10;AAAAAAAAAAAAW0NvbnRlbnRfVHlwZXNdLnhtbFBLAQItABQABgAIAAAAIQBa9CxbvwAAABUBAAAL&#13;&#10;AAAAAAAAAAAAAAAAAB8BAABfcmVscy8ucmVsc1BLAQItABQABgAIAAAAIQCZrdkQxQAAAOAAAAAP&#13;&#10;AAAAAAAAAAAAAAAAAAcCAABkcnMvZG93bnJldi54bWxQSwUGAAAAAAMAAwC3AAAA+QIAAAAA&#13;&#10;" strokecolor="black [3040]">
                  <v:stroke endarrow="block"/>
                </v:shape>
                <v:shape id="Straight Arrow Connector 34" o:spid="_x0000_s1047" type="#_x0000_t32" style="position:absolute;left:49318;top:62407;width:1;height:1049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REFkxQAAAOAAAAAPAAAAZHJzL2Rvd25yZXYueG1sRI/NasMw&#13;&#10;EITvhb6D2EIvJZabhBLsKCEkBJxjkz7AYm0tE2tlJPknb18VCr0MDMN8w2z3s+3ESD60jhW8ZzkI&#13;&#10;4trplhsFX7fzYgMiRGSNnWNS8KAA+93z0xYL7Sb+pPEaG5EgHApUYGLsCylDbchiyFxPnLJv5y3G&#13;&#10;ZH0jtccpwW0nl3n+IS22nBYM9nQ0VN+vg1XgRjaX9ZuNdznUtwMO1XHylVKvL/OpTHIoQUSa43/j&#13;&#10;D1FpBas1/B5KZ0DufgAAAP//AwBQSwECLQAUAAYACAAAACEA2+H2y+4AAACFAQAAEwAAAAAAAAAA&#13;&#10;AAAAAAAAAAAAW0NvbnRlbnRfVHlwZXNdLnhtbFBLAQItABQABgAIAAAAIQBa9CxbvwAAABUBAAAL&#13;&#10;AAAAAAAAAAAAAAAAAB8BAABfcmVscy8ucmVsc1BLAQItABQABgAIAAAAIQAWREFkxQAAAOAAAAAP&#13;&#10;AAAAAAAAAAAAAAAAAAcCAABkcnMvZG93bnJldi54bWxQSwUGAAAAAAMAAwC3AAAA+QIAAAAA&#13;&#10;" strokecolor="black [3040]">
                  <v:stroke endarrow="block"/>
                </v:shape>
                <v:shape id="Straight Arrow Connector 35" o:spid="_x0000_s1048" type="#_x0000_t32" style="position:absolute;left:31348;top:62407;width:0;height:1049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COT/xQAAAOAAAAAPAAAAZHJzL2Rvd25yZXYueG1sRI/dagIx&#13;&#10;FITvC75DOEJvimZtq8hqFFEK28uqD3DYHDeLm5Mlyf749qZQ6M3AMMw3zHY/2kb05EPtWMFinoEg&#13;&#10;Lp2uuVJwvXzN1iBCRNbYOCYFDwqw301etphrN/AP9edYiQThkKMCE2ObSxlKQxbD3LXEKbs5bzEm&#13;&#10;6yupPQ4Jbhv5nmUrabHmtGCwpaOh8n7urALXs/n+fLPxLrvycsCuOA6+UOp1Op42SQ4bEJHG+N/4&#13;&#10;QxRawccSfg+lMyB3TwAAAP//AwBQSwECLQAUAAYACAAAACEA2+H2y+4AAACFAQAAEwAAAAAAAAAA&#13;&#10;AAAAAAAAAAAAW0NvbnRlbnRfVHlwZXNdLnhtbFBLAQItABQABgAIAAAAIQBa9CxbvwAAABUBAAAL&#13;&#10;AAAAAAAAAAAAAAAAAB8BAABfcmVscy8ucmVsc1BLAQItABQABgAIAAAAIQB5COT/xQAAAOAAAAAP&#13;&#10;AAAAAAAAAAAAAAAAAAcCAABkcnMvZG93bnJldi54bWxQSwUGAAAAAAMAAwC3AAAA+QIAAAAA&#13;&#10;" strokecolor="black [3040]">
                  <v:stroke endarrow="block"/>
                </v:shape>
                <v:shape id="Straight Arrow Connector 36" o:spid="_x0000_s1049" type="#_x0000_t32" style="position:absolute;left:32804;top:5067;width:0;height:759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2nqIxAAAAOAAAAAPAAAAZHJzL2Rvd25yZXYueG1sRI/dagIx&#13;&#10;FITvC75DOII3RbPaImU1iijC9lLtAxw2x83i5mRJsj++fVMoeDMwDPMNs92PthE9+VA7VrBcZCCI&#13;&#10;S6drrhT83M7zLxAhImtsHJOCJwXY7yZvW8y1G/hC/TVWIkE45KjAxNjmUobSkMWwcC1xyu7OW4zJ&#13;&#10;+kpqj0OC20ausmwtLdacFgy2dDRUPq6dVeB6Nt+f7zY+ZFfeDtgVx8EXSs2m42mT5LABEWmMr8Y/&#13;&#10;otAKPtbwdyidAbn7BQAA//8DAFBLAQItABQABgAIAAAAIQDb4fbL7gAAAIUBAAATAAAAAAAAAAAA&#13;&#10;AAAAAAAAAABbQ29udGVudF9UeXBlc10ueG1sUEsBAi0AFAAGAAgAAAAhAFr0LFu/AAAAFQEAAAsA&#13;&#10;AAAAAAAAAAAAAAAAHwEAAF9yZWxzLy5yZWxzUEsBAi0AFAAGAAgAAAAhAInaeojEAAAA4AAAAA8A&#13;&#10;AAAAAAAAAAAAAAAABwIAAGRycy9kb3ducmV2LnhtbFBLBQYAAAAAAwADALcAAAD4AgAAAAA=&#13;&#10;" strokecolor="black [3040]">
                  <v:stroke endarrow="block"/>
                </v:shape>
                <v:shape id="Straight Arrow Connector 37" o:spid="_x0000_s1050" type="#_x0000_t32" style="position:absolute;left:32798;top:16884;width:30;height:2421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/WWaxgAAAOAAAAAPAAAAZHJzL2Rvd25yZXYueG1sRI9Bi8Iw&#13;&#10;FITvC/6H8ARva6qCK9UoogjiHpatgh4fzbOtNi+liZr99xtB8DIwDPMNM1sEU4s7ta6yrGDQT0AQ&#13;&#10;51ZXXCg47DefExDOI2usLZOCP3KwmHc+Zphq++Bfume+EBHCLkUFpfdNKqXLSzLo+rYhjtnZtgZ9&#13;&#10;tG0hdYuPCDe1HCbJWBqsOC6U2NCqpPya3YyC3fFy3stDFdBkYbz7TjY/9WmgVK8b1tMoyykIT8G/&#13;&#10;Gy/EVisYfcHzUDwDcv4PAAD//wMAUEsBAi0AFAAGAAgAAAAhANvh9svuAAAAhQEAABMAAAAAAAAA&#13;&#10;AAAAAAAAAAAAAFtDb250ZW50X1R5cGVzXS54bWxQSwECLQAUAAYACAAAACEAWvQsW78AAAAVAQAA&#13;&#10;CwAAAAAAAAAAAAAAAAAfAQAAX3JlbHMvLnJlbHNQSwECLQAUAAYACAAAACEAhv1lmsYAAADgAAAA&#13;&#10;DwAAAAAAAAAAAAAAAAAHAgAAZHJzL2Rvd25yZXYueG1sUEsFBgAAAAADAAMAtwAAAPoCAAAAAA==&#13;&#10;" strokecolor="black [3040]">
                  <v:stroke endarrow="block"/>
                </v:shape>
                <v:shape id="Straight Arrow Connector 38" o:spid="_x0000_s1051" type="#_x0000_t32" style="position:absolute;left:32800;top:23361;width:28;height:2433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YvHoxwAAAOAAAAAPAAAAZHJzL2Rvd25yZXYueG1sRI/BasJA&#13;&#10;EIbvBd9hGcFb3VhBJLqKWIRiD2IU2uOQHZO02dmQ3er27Z2D4GXgZ/i/mW+5Tq5VV+pD49nAZJyB&#13;&#10;Ii69bbgycD7tXuegQkS22HomA/8UYL0avCwxt/7GR7oWsVIC4ZCjgTrGLtc6lDU5DGPfEcvu4nuH&#13;&#10;UWJfadvjTeCu1W9ZNtMOG5YLNXa0ran8Lf6cgf3Xz+Wkz01CV6TZ/jPbHdrviTGjYXpfyNgsQEVK&#13;&#10;8dl4ID6sgal8LEIiA3p1BwAA//8DAFBLAQItABQABgAIAAAAIQDb4fbL7gAAAIUBAAATAAAAAAAA&#13;&#10;AAAAAAAAAAAAAABbQ29udGVudF9UeXBlc10ueG1sUEsBAi0AFAAGAAgAAAAhAFr0LFu/AAAAFQEA&#13;&#10;AAsAAAAAAAAAAAAAAAAAHwEAAF9yZWxzLy5yZWxzUEsBAi0AFAAGAAgAAAAhAPdi8ejHAAAA4AAA&#13;&#10;AA8AAAAAAAAAAAAAAAAABwIAAGRycy9kb3ducmV2LnhtbFBLBQYAAAAAAwADALcAAAD7AgAAAAA=&#13;&#10;" strokecolor="black [3040]">
                  <v:stroke endarrow="block"/>
                </v:shape>
                <v:shape id="Straight Arrow Connector 39" o:spid="_x0000_s1052" type="#_x0000_t32" style="position:absolute;left:32830;top:8897;width:10000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Re76xQAAAOAAAAAPAAAAZHJzL2Rvd25yZXYueG1sRI/dagIx&#13;&#10;FITvC75DOEJvimZti+hqFFEK28uqD3DYHDeLm5Mlyf749qZQ6M3AMMw3zHY/2kb05EPtWMFinoEg&#13;&#10;Lp2uuVJwvXzNViBCRNbYOCYFDwqw301etphrN/AP9edYiQThkKMCE2ObSxlKQxbD3LXEKbs5bzEm&#13;&#10;6yupPQ4Jbhv5nmVLabHmtGCwpaOh8n7urALXs/n+fLPxLrvycsCuOA6+UOp1Op42SQ4bEJHG+N/4&#13;&#10;QxRawccafg+lMyB3TwAAAP//AwBQSwECLQAUAAYACAAAACEA2+H2y+4AAACFAQAAEwAAAAAAAAAA&#13;&#10;AAAAAAAAAAAAW0NvbnRlbnRfVHlwZXNdLnhtbFBLAQItABQABgAIAAAAIQBa9CxbvwAAABUBAAAL&#13;&#10;AAAAAAAAAAAAAAAAAB8BAABfcmVscy8ucmVsc1BLAQItABQABgAIAAAAIQD4Re76xQAAAOAAAAAP&#13;&#10;AAAAAAAAAAAAAAAAAAcCAABkcnMvZG93bnJldi54bWxQSwUGAAAAAAMAAwC3AAAA+QIAAAAA&#13;&#10;" strokecolor="black [3040]">
                  <v:stroke endarrow="block"/>
                </v:shape>
                <v:shape id="Straight Arrow Connector 40" o:spid="_x0000_s1053" type="#_x0000_t32" style="position:absolute;left:49545;top:49216;width:3536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eTQaxQAAAOAAAAAPAAAAZHJzL2Rvd25yZXYueG1sRI/LasMw&#13;&#10;EEX3hfyDmEA3pZEbQilOlBBSAu6yST9gsKaWiTUykvzI32cWhW4GLsM9l7M7zL5TI8XUBjbwtipA&#13;&#10;EdfBttwY+LmeXz9ApYxssQtMBu6U4LBfPO2wtGHibxovuVEC4VSiAZdzX2qdakce0yr0xPL7DdFj&#13;&#10;lhgbbSNOAvedXhfFu/bYsiw47OnkqL5dBm8gjOy+Ni8+3/RQX484VKcpVsY8L+fPrZzjFlSmOf83&#13;&#10;/hCVNbARBRESGdD7BwAAAP//AwBQSwECLQAUAAYACAAAACEA2+H2y+4AAACFAQAAEwAAAAAAAAAA&#13;&#10;AAAAAAAAAAAAW0NvbnRlbnRfVHlwZXNdLnhtbFBLAQItABQABgAIAAAAIQBa9CxbvwAAABUBAAAL&#13;&#10;AAAAAAAAAAAAAAAAAB8BAABfcmVscy8ucmVsc1BLAQItABQABgAIAAAAIQAxeTQaxQAAAOAAAAAP&#13;&#10;AAAAAAAAAAAAAAAAAAcCAABkcnMvZG93bnJldi54bWxQSwUGAAAAAAMAAwC3AAAA+QIAAAAA&#13;&#10;" strokecolor="black [3040]">
                  <v:stroke endarrow="block"/>
                </v:shape>
                <v:shape id="Straight Arrow Connector 41" o:spid="_x0000_s1054" type="#_x0000_t32" style="position:absolute;left:27686;top:48912;width:3609;height:0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XisIyAAAAOAAAAAPAAAAZHJzL2Rvd25yZXYueG1sRI9Ba8JA&#13;&#10;FITvBf/D8gRvdZMiUqKrFEUoeihNAvb4yD6TtNm3Ibsm23/fLRR6GRiG+YbZ7oPpxEiDay0rSJcJ&#13;&#10;COLK6pZrBWVxenwG4Tyyxs4yKfgmB/vd7GGLmbYTv9OY+1pECLsMFTTe95mUrmrIoFvanjhmNzsY&#13;&#10;9NEOtdQDThFuOvmUJGtpsOW40GBPh4aqr/xuFJyvn7dClm1Ak4f1+ZKc3rqPVKnFPBw3UV42IDwF&#13;&#10;/9/4Q7xqBasUfg/FMyB3PwAAAP//AwBQSwECLQAUAAYACAAAACEA2+H2y+4AAACFAQAAEwAAAAAA&#13;&#10;AAAAAAAAAAAAAAAAW0NvbnRlbnRfVHlwZXNdLnhtbFBLAQItABQABgAIAAAAIQBa9CxbvwAAABUB&#13;&#10;AAALAAAAAAAAAAAAAAAAAB8BAABfcmVscy8ucmVsc1BLAQItABQABgAIAAAAIQA+XisIyAAAAOAA&#13;&#10;AAAPAAAAAAAAAAAAAAAAAAcCAABkcnMvZG93bnJldi54bWxQSwUGAAAAAAMAAwC3AAAA/AIAAAAA&#13;&#10;" strokecolor="black [3040]">
                  <v:stroke endarrow="block"/>
                </v:shape>
                <v:shape id="Straight Arrow Connector 42" o:spid="_x0000_s1055" type="#_x0000_t32" style="position:absolute;left:49435;top:67796;width:4297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5w/2xAAAAOAAAAAPAAAAZHJzL2Rvd25yZXYueG1sRI/disIw&#13;&#10;FITvBd8hHMEb0VQRWapRRFnoXqr7AIfm2BSbk5KkP/v2ZmFhbwaGYb5hDqfRNqInH2rHCtarDARx&#13;&#10;6XTNlYLvx+fyA0SIyBobx6TghwKcjtPJAXPtBr5Rf4+VSBAOOSowMba5lKE0ZDGsXEucsqfzFmOy&#13;&#10;vpLa45DgtpGbLNtJizWnBYMtXQyVr3tnFbiezdd2YeNLduXjjF1xGXyh1Hw2XvdJznsQkcb43/hD&#13;&#10;FFrBdgO/h9IZkMc3AAAA//8DAFBLAQItABQABgAIAAAAIQDb4fbL7gAAAIUBAAATAAAAAAAAAAAA&#13;&#10;AAAAAAAAAABbQ29udGVudF9UeXBlc10ueG1sUEsBAi0AFAAGAAgAAAAhAFr0LFu/AAAAFQEAAAsA&#13;&#10;AAAAAAAAAAAAAAAAHwEAAF9yZWxzLy5yZWxzUEsBAi0AFAAGAAgAAAAhAK7nD/bEAAAA4AAAAA8A&#13;&#10;AAAAAAAAAAAAAAAABwIAAGRycy9kb3ducmV2LnhtbFBLBQYAAAAAAwADALcAAAD4AgAAAAA=&#13;&#10;" strokecolor="black [3040]">
                  <v:stroke endarrow="block"/>
                </v:shape>
              </v:group>
            </w:pict>
          </mc:Fallback>
        </mc:AlternateContent>
      </w:r>
    </w:p>
    <w:p w14:paraId="6BC9B1F2" w14:textId="0CE101F0" w:rsidR="002177B2" w:rsidRDefault="002177B2" w:rsidP="00493C0A">
      <w:pPr>
        <w:jc w:val="center"/>
        <w:rPr>
          <w:b/>
          <w:sz w:val="28"/>
          <w:szCs w:val="28"/>
        </w:rPr>
      </w:pPr>
    </w:p>
    <w:p w14:paraId="33BC91F1" w14:textId="42219239" w:rsidR="00493C0A" w:rsidRPr="00493C0A" w:rsidRDefault="00AC1419" w:rsidP="00C660E5">
      <w:pPr>
        <w:rPr>
          <w:b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E5279A4" wp14:editId="18780DF7">
                <wp:simplePos x="0" y="0"/>
                <wp:positionH relativeFrom="column">
                  <wp:posOffset>4683125</wp:posOffset>
                </wp:positionH>
                <wp:positionV relativeFrom="paragraph">
                  <wp:posOffset>5799710</wp:posOffset>
                </wp:positionV>
                <wp:extent cx="1830073" cy="824631"/>
                <wp:effectExtent l="0" t="0" r="11430" b="13970"/>
                <wp:wrapNone/>
                <wp:docPr id="29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30073" cy="82463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A5F7E5" w14:textId="685287C5" w:rsidR="0069058A" w:rsidRPr="008532E4" w:rsidRDefault="0069058A" w:rsidP="00D476CB">
                            <w:pPr>
                              <w:pStyle w:val="Table"/>
                              <w:spacing w:line="240" w:lineRule="auto"/>
                              <w:ind w:left="0"/>
                              <w:contextualSpacing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8532E4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Loss to follow-up</w:t>
                            </w:r>
                            <w:r w:rsidRPr="008532E4">
                              <w:rPr>
                                <w:rFonts w:ascii="Arial" w:hAnsi="Arial" w:cs="Arial"/>
                              </w:rPr>
                              <w:t xml:space="preserve"> (n=</w:t>
                            </w:r>
                            <w:r w:rsidR="00803878">
                              <w:rPr>
                                <w:rFonts w:ascii="Arial" w:hAnsi="Arial" w:cs="Arial"/>
                              </w:rPr>
                              <w:t>8)</w:t>
                            </w:r>
                            <w:r w:rsidRPr="008532E4">
                              <w:rPr>
                                <w:rFonts w:ascii="Arial" w:hAnsi="Arial" w:cs="Arial"/>
                              </w:rPr>
                              <w:t xml:space="preserve"> at endline). Reasons: </w:t>
                            </w:r>
                            <w:r w:rsidRPr="008532E4">
                              <w:rPr>
                                <w:rFonts w:ascii="Arial" w:hAnsi="Arial" w:cs="Arial"/>
                                <w:lang w:val="en-US"/>
                              </w:rPr>
                              <w:t>Incorrect or unreachable contact numbers</w:t>
                            </w:r>
                          </w:p>
                          <w:p w14:paraId="0F23BB79" w14:textId="77777777" w:rsidR="0069058A" w:rsidRPr="008532E4" w:rsidRDefault="0069058A" w:rsidP="00D476CB">
                            <w:pPr>
                              <w:pStyle w:val="Table"/>
                              <w:spacing w:line="240" w:lineRule="auto"/>
                              <w:ind w:left="0"/>
                              <w:contextualSpacing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68DBDC08" w14:textId="543C7EE0" w:rsidR="0069058A" w:rsidRPr="008532E4" w:rsidRDefault="0069058A" w:rsidP="00D476CB">
                            <w:pPr>
                              <w:spacing w:after="0" w:line="240" w:lineRule="auto"/>
                              <w:contextualSpacing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8532E4">
                              <w:rPr>
                                <w:rFonts w:ascii="Arial" w:hAnsi="Arial" w:cs="Arial"/>
                                <w:b/>
                                <w:bCs/>
                                <w:sz w:val="16"/>
                                <w:szCs w:val="16"/>
                                <w:lang w:val="en-CA"/>
                              </w:rPr>
                              <w:t>Discontinued intervention</w:t>
                            </w:r>
                            <w:r w:rsidRPr="008532E4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  <w:t xml:space="preserve"> (n=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5279A4" id="Rectangle 28" o:spid="_x0000_s1056" style="position:absolute;margin-left:368.75pt;margin-top:456.65pt;width:144.1pt;height:64.9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k69bEgIAACkEAAAOAAAAZHJzL2Uyb0RvYy54bWysU9tu2zAMfR+wfxD0vtjOpUuNOEWRLsOA&#13;&#10;rhvQ7QMUWY6FyaJGKbG7rx8lp2l2eRqmB0EUpcPDQ3J1M3SGHRV6DbbixSTnTFkJtbb7in/9sn2z&#13;&#10;5MwHYWthwKqKPynPb9avX616V6optGBqhYxArC97V/E2BFdmmZet6oSfgFOWnA1gJwKZuM9qFD2h&#13;&#10;dyab5vlV1gPWDkEq7+n2bnTydcJvGiXDp6bxKjBTceIW0o5p38U9W69EuUfhWi1PNMQ/sOiEthT0&#13;&#10;DHUngmAH1H9AdVoieGjCREKXQdNoqVIOlE2R/5bNYyucSrmQON6dZfL/D1Y+HB/dZ4zUvbsH+c0z&#13;&#10;C5tW2L26RYS+VaKmcEUUKuudL88fouHpK9v1H6Gm0opDgKTB0GAXASk7NiSpn85SqyEwSZfFcpbn&#13;&#10;b2ecSfItp/Or2RhClM+/HfrwXkHH4qHiSKVM6OJ470NkI8rnJ4k9GF1vtTHJwP1uY5AdBZV9m1ZK&#13;&#10;gJK8fGYs6yt+vZguEvIvPn8Jkaf1N4hOB+pfozvK4vxIlFG2d7ZO3RWENuOZKBt70jFKF7vUl2HY&#13;&#10;DUzXpMkiRohXO6ifSFmEsV9pvujQAv7grKderbj/fhCoODMfLFXnupjPY3NfGnhp7C4NYSVBVTxw&#13;&#10;Nh43YRyIg0O9bylSkeSwcEsVbXQS+4XViT/1Y6rBaXZiw1/a6dXLhK9/AgAA//8DAFBLAwQUAAYA&#13;&#10;CAAAACEAQTDBY+UAAAASAQAADwAAAGRycy9kb3ducmV2LnhtbEyPQU/DMAyF70j8h8hI3Fi6ltKt&#13;&#10;azoBEyfEYQXBNUtMU9EkVZNt3b/HPcHFsuXnz+9V28n27IRj6LwTsFwkwNAprzvXCvh4f7lbAQtR&#13;&#10;Oi1771DABQNs6+urSpban90eT01sGUFcKKUAE+NQch6UQSvDwg/oaPftRysjjWPL9SjPBLc9T5Pk&#13;&#10;gVvZOfpg5IDPBtVPc7QCijbuGvWUq883c1m9rqcs7JsvIW5vpt2GyuMGWMQp/l3AnIH8Q03GDv7o&#13;&#10;dGA9gbIiJ6mA9TLLgM2KJM0LYIe5u89S4HXF/0epfwEAAP//AwBQSwECLQAUAAYACAAAACEAtoM4&#13;&#10;kv4AAADhAQAAEwAAAAAAAAAAAAAAAAAAAAAAW0NvbnRlbnRfVHlwZXNdLnhtbFBLAQItABQABgAI&#13;&#10;AAAAIQA4/SH/1gAAAJQBAAALAAAAAAAAAAAAAAAAAC8BAABfcmVscy8ucmVsc1BLAQItABQABgAI&#13;&#10;AAAAIQAik69bEgIAACkEAAAOAAAAAAAAAAAAAAAAAC4CAABkcnMvZTJvRG9jLnhtbFBLAQItABQA&#13;&#10;BgAIAAAAIQBBMMFj5QAAABIBAAAPAAAAAAAAAAAAAAAAAGwEAABkcnMvZG93bnJldi54bWxQSwUG&#13;&#10;AAAAAAQABADzAAAAfgUAAAAA&#13;&#10;">
                <v:textbox inset=",7.2pt,,7.2pt">
                  <w:txbxContent>
                    <w:p w14:paraId="19A5F7E5" w14:textId="685287C5" w:rsidR="0069058A" w:rsidRPr="008532E4" w:rsidRDefault="0069058A" w:rsidP="00D476CB">
                      <w:pPr>
                        <w:pStyle w:val="Table"/>
                        <w:spacing w:line="240" w:lineRule="auto"/>
                        <w:ind w:left="0"/>
                        <w:contextualSpacing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8532E4">
                        <w:rPr>
                          <w:rFonts w:ascii="Arial" w:hAnsi="Arial" w:cs="Arial"/>
                          <w:b/>
                          <w:bCs/>
                        </w:rPr>
                        <w:t>Loss to follow-up</w:t>
                      </w:r>
                      <w:r w:rsidRPr="008532E4">
                        <w:rPr>
                          <w:rFonts w:ascii="Arial" w:hAnsi="Arial" w:cs="Arial"/>
                        </w:rPr>
                        <w:t xml:space="preserve"> (n=</w:t>
                      </w:r>
                      <w:r w:rsidR="00803878">
                        <w:rPr>
                          <w:rFonts w:ascii="Arial" w:hAnsi="Arial" w:cs="Arial"/>
                        </w:rPr>
                        <w:t>8)</w:t>
                      </w:r>
                      <w:r w:rsidRPr="008532E4">
                        <w:rPr>
                          <w:rFonts w:ascii="Arial" w:hAnsi="Arial" w:cs="Arial"/>
                        </w:rPr>
                        <w:t xml:space="preserve"> at endline). Reasons: </w:t>
                      </w:r>
                      <w:r w:rsidRPr="008532E4">
                        <w:rPr>
                          <w:rFonts w:ascii="Arial" w:hAnsi="Arial" w:cs="Arial"/>
                          <w:lang w:val="en-US"/>
                        </w:rPr>
                        <w:t>Incorrect or unreachable contact numbers</w:t>
                      </w:r>
                    </w:p>
                    <w:p w14:paraId="0F23BB79" w14:textId="77777777" w:rsidR="0069058A" w:rsidRPr="008532E4" w:rsidRDefault="0069058A" w:rsidP="00D476CB">
                      <w:pPr>
                        <w:pStyle w:val="Table"/>
                        <w:spacing w:line="240" w:lineRule="auto"/>
                        <w:ind w:left="0"/>
                        <w:contextualSpacing/>
                        <w:jc w:val="center"/>
                        <w:rPr>
                          <w:rFonts w:ascii="Arial" w:hAnsi="Arial" w:cs="Arial"/>
                        </w:rPr>
                      </w:pPr>
                    </w:p>
                    <w:p w14:paraId="68DBDC08" w14:textId="543C7EE0" w:rsidR="0069058A" w:rsidRPr="008532E4" w:rsidRDefault="0069058A" w:rsidP="00D476CB">
                      <w:pPr>
                        <w:spacing w:after="0" w:line="240" w:lineRule="auto"/>
                        <w:contextualSpacing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8532E4">
                        <w:rPr>
                          <w:rFonts w:ascii="Arial" w:hAnsi="Arial" w:cs="Arial"/>
                          <w:b/>
                          <w:bCs/>
                          <w:sz w:val="16"/>
                          <w:szCs w:val="16"/>
                          <w:lang w:val="en-CA"/>
                        </w:rPr>
                        <w:t>Discontinued intervention</w:t>
                      </w:r>
                      <w:r w:rsidRPr="008532E4"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  <w:t xml:space="preserve"> (n=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2486ACBD" wp14:editId="3AA696ED">
                <wp:simplePos x="0" y="0"/>
                <wp:positionH relativeFrom="column">
                  <wp:posOffset>3437343</wp:posOffset>
                </wp:positionH>
                <wp:positionV relativeFrom="paragraph">
                  <wp:posOffset>5193827</wp:posOffset>
                </wp:positionV>
                <wp:extent cx="3074035" cy="494077"/>
                <wp:effectExtent l="0" t="0" r="12065" b="13970"/>
                <wp:wrapNone/>
                <wp:docPr id="16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74035" cy="49407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949DC7" w14:textId="1E5225A8" w:rsidR="00251F8A" w:rsidRPr="0026556C" w:rsidRDefault="0069058A" w:rsidP="00D476CB">
                            <w:p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Follow-up at midline</w:t>
                            </w:r>
                            <w:r w:rsidR="00251F8A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at 3 months</w:t>
                            </w:r>
                            <w:r w:rsidR="0080387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(T1)</w:t>
                            </w:r>
                            <w:r w:rsidR="0017070A" w:rsidRPr="0069058A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(n=54)</w:t>
                            </w:r>
                          </w:p>
                          <w:p w14:paraId="350D74C8" w14:textId="57A7F3BA" w:rsidR="00525A3C" w:rsidRPr="00251F8A" w:rsidRDefault="00D476CB" w:rsidP="00251F8A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D476CB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 xml:space="preserve">Retention rate </w:t>
                            </w:r>
                            <w:r w:rsidR="00FD55FA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between baseline and</w:t>
                            </w:r>
                            <w:r w:rsidRPr="00D476CB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 xml:space="preserve"> midline </w:t>
                            </w:r>
                            <w:r w:rsidR="0026556C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54/86</w:t>
                            </w:r>
                            <w:r w:rsidRPr="00D476CB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 xml:space="preserve">= 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62</w:t>
                            </w:r>
                            <w:r w:rsidRPr="00D476CB"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GB"/>
                              </w:rPr>
                              <w:t>%</w:t>
                            </w:r>
                            <w:r w:rsidR="00525A3C" w:rsidRPr="00251F8A">
                              <w:rPr>
                                <w:rFonts w:ascii="Arial" w:hAnsi="Arial" w:cs="Arial"/>
                                <w:sz w:val="16"/>
                                <w:szCs w:val="16"/>
                                <w:highlight w:val="yellow"/>
                                <w:lang w:val="en-GB"/>
                              </w:rPr>
                              <w:t xml:space="preserve"> </w:t>
                            </w:r>
                          </w:p>
                          <w:p w14:paraId="4B57CA1C" w14:textId="35F5386F" w:rsidR="0017070A" w:rsidRPr="0069058A" w:rsidRDefault="0017070A" w:rsidP="00D476CB">
                            <w:pPr>
                              <w:adjustRightInd w:val="0"/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86ACBD" id="Rectangle 30" o:spid="_x0000_s1057" style="position:absolute;margin-left:270.65pt;margin-top:408.95pt;width:242.05pt;height:38.9pt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incMEgIAACkEAAAOAAAAZHJzL2Uyb0RvYy54bWysU9tu2zAMfR+wfxD0vthJk7Yx4hRFugwD&#13;&#10;ugvQ7QMUWbaFyaJGKbGzrx+lpKl3eRqmB4GUqMPDQ2p1N3SGHRR6Dbbk00nOmbISKm2bkn/9sn1z&#13;&#10;y5kPwlbCgFUlPyrP79avX616V6gZtGAqhYxArC96V/I2BFdkmZet6oSfgFOWLmvATgRysckqFD2h&#13;&#10;dyab5fl11gNWDkEq7+n04XTJ1wm/rpUMn+raq8BMyYlbSDumfRf3bL0SRYPCtVqeaYh/YNEJbSnp&#13;&#10;BepBBMH2qP+A6rRE8FCHiYQug7rWUqUaqJpp/ls1T61wKtVC4nh3kcn/P1j58fDkPmOk7t0jyG+e&#13;&#10;Wdi0wjbqHhH6VomK0k2jUFnvfHF5EB1PT9mu/wAVtVbsAyQNhhq7CEjVsSFJfbxIrYbAJB1e5Tfz&#13;&#10;/GrBmaS7+XKe39ykFKJ4fu3Qh3cKOhaNkiO1MqGLw6MPkY0onkMSezC62mpjkoPNbmOQHQS1fZvW&#13;&#10;Gd2Pw4xlfcmXi9kiIf9y58cQeVp/g+h0oPk1uiv57SVIFFG2t7ZK0xWENiebKBt71jFKF6fUF2HY&#13;&#10;DUxXJPJ1zBCPdlAdSVmE07zS/yKjBfzBWU+zWnL/fS9QcWbeW+rOcjqfx+EeOzh2dmNHWElQJQ+c&#13;&#10;ncxNOH2IvUPdtJRpmuSwcE8drXUS+4XVmT/NY+rB+e/EgR/7Kerlh69/AgAA//8DAFBLAwQUAAYA&#13;&#10;CAAAACEAOuNWJuUAAAARAQAADwAAAGRycy9kb3ducmV2LnhtbExPy07DMBC8I/EP1iJxo07ahjwa&#13;&#10;pwIqTqiHBtReXWeJI2I7it02/Xu2J7istDuz8yjXk+nZGUffOSsgnkXA0CrXdLYV8PX5/pQB80Ha&#13;&#10;RvbOooArelhX93elLBp3sTs816FlJGJ9IQXoEIaCc680GulnbkBL2LcbjQy0ji1vRnkhcdPzeRQ9&#13;&#10;cyM7Sw5aDvimUf3UJyMgbcOmVq+J2m/1NfvIp4Xf1QchHh+mzYrGywpYwCn8fcCtA+WHioId3ck2&#13;&#10;nvUCkmW8IKqALE5zYDdGNE+WwI50ypMUeFXy/02qXwAAAP//AwBQSwECLQAUAAYACAAAACEAtoM4&#13;&#10;kv4AAADhAQAAEwAAAAAAAAAAAAAAAAAAAAAAW0NvbnRlbnRfVHlwZXNdLnhtbFBLAQItABQABgAI&#13;&#10;AAAAIQA4/SH/1gAAAJQBAAALAAAAAAAAAAAAAAAAAC8BAABfcmVscy8ucmVsc1BLAQItABQABgAI&#13;&#10;AAAAIQD8incMEgIAACkEAAAOAAAAAAAAAAAAAAAAAC4CAABkcnMvZTJvRG9jLnhtbFBLAQItABQA&#13;&#10;BgAIAAAAIQA641Ym5QAAABEBAAAPAAAAAAAAAAAAAAAAAGwEAABkcnMvZG93bnJldi54bWxQSwUG&#13;&#10;AAAAAAQABADzAAAAfgUAAAAA&#13;&#10;">
                <v:textbox inset=",7.2pt,,7.2pt">
                  <w:txbxContent>
                    <w:p w14:paraId="1F949DC7" w14:textId="1E5225A8" w:rsidR="00251F8A" w:rsidRPr="0026556C" w:rsidRDefault="0069058A" w:rsidP="00D476CB">
                      <w:pPr>
                        <w:spacing w:after="0" w:line="240" w:lineRule="auto"/>
                        <w:contextualSpacing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Follow-up at midline</w:t>
                      </w:r>
                      <w:r w:rsidR="00251F8A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at 3 months</w:t>
                      </w:r>
                      <w:r w:rsidR="00803878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(T1)</w:t>
                      </w:r>
                      <w:r w:rsidR="0017070A" w:rsidRPr="0069058A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(n=54)</w:t>
                      </w:r>
                    </w:p>
                    <w:p w14:paraId="350D74C8" w14:textId="57A7F3BA" w:rsidR="00525A3C" w:rsidRPr="00251F8A" w:rsidRDefault="00D476CB" w:rsidP="00251F8A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ascii="Arial" w:hAnsi="Arial" w:cs="Arial"/>
                          <w:sz w:val="16"/>
                          <w:szCs w:val="16"/>
                          <w:lang w:val="en-GB"/>
                        </w:rPr>
                      </w:pPr>
                      <w:r w:rsidRPr="00D476CB">
                        <w:rPr>
                          <w:rFonts w:ascii="Arial" w:hAnsi="Arial" w:cs="Arial"/>
                          <w:sz w:val="16"/>
                          <w:szCs w:val="16"/>
                          <w:lang w:val="en-GB"/>
                        </w:rPr>
                        <w:t xml:space="preserve">Retention rate </w:t>
                      </w:r>
                      <w:r w:rsidR="00FD55FA">
                        <w:rPr>
                          <w:rFonts w:ascii="Arial" w:hAnsi="Arial" w:cs="Arial"/>
                          <w:sz w:val="16"/>
                          <w:szCs w:val="16"/>
                          <w:lang w:val="en-GB"/>
                        </w:rPr>
                        <w:t>between baseline and</w:t>
                      </w:r>
                      <w:r w:rsidRPr="00D476CB">
                        <w:rPr>
                          <w:rFonts w:ascii="Arial" w:hAnsi="Arial" w:cs="Arial"/>
                          <w:sz w:val="16"/>
                          <w:szCs w:val="16"/>
                          <w:lang w:val="en-GB"/>
                        </w:rPr>
                        <w:t xml:space="preserve"> midline </w:t>
                      </w:r>
                      <w:r w:rsidR="0026556C">
                        <w:rPr>
                          <w:rFonts w:ascii="Arial" w:hAnsi="Arial" w:cs="Arial"/>
                          <w:sz w:val="16"/>
                          <w:szCs w:val="16"/>
                          <w:lang w:val="en-GB"/>
                        </w:rPr>
                        <w:t>54/86</w:t>
                      </w:r>
                      <w:r w:rsidRPr="00D476CB">
                        <w:rPr>
                          <w:rFonts w:ascii="Arial" w:hAnsi="Arial" w:cs="Arial"/>
                          <w:sz w:val="16"/>
                          <w:szCs w:val="16"/>
                          <w:lang w:val="en-GB"/>
                        </w:rPr>
                        <w:t xml:space="preserve">= 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  <w:lang w:val="en-GB"/>
                        </w:rPr>
                        <w:t>62</w:t>
                      </w:r>
                      <w:r w:rsidRPr="00D476CB">
                        <w:rPr>
                          <w:rFonts w:ascii="Arial" w:hAnsi="Arial" w:cs="Arial"/>
                          <w:sz w:val="16"/>
                          <w:szCs w:val="16"/>
                          <w:lang w:val="en-GB"/>
                        </w:rPr>
                        <w:t>%</w:t>
                      </w:r>
                      <w:r w:rsidR="00525A3C" w:rsidRPr="00251F8A">
                        <w:rPr>
                          <w:rFonts w:ascii="Arial" w:hAnsi="Arial" w:cs="Arial"/>
                          <w:sz w:val="16"/>
                          <w:szCs w:val="16"/>
                          <w:highlight w:val="yellow"/>
                          <w:lang w:val="en-GB"/>
                        </w:rPr>
                        <w:t xml:space="preserve"> </w:t>
                      </w:r>
                    </w:p>
                    <w:p w14:paraId="4B57CA1C" w14:textId="35F5386F" w:rsidR="0017070A" w:rsidRPr="0069058A" w:rsidRDefault="0017070A" w:rsidP="00D476CB">
                      <w:pPr>
                        <w:adjustRightInd w:val="0"/>
                        <w:spacing w:after="0" w:line="240" w:lineRule="auto"/>
                        <w:contextualSpacing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26556C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42C6967" wp14:editId="12F1F09C">
                <wp:simplePos x="0" y="0"/>
                <wp:positionH relativeFrom="column">
                  <wp:posOffset>-8670</wp:posOffset>
                </wp:positionH>
                <wp:positionV relativeFrom="paragraph">
                  <wp:posOffset>6748357</wp:posOffset>
                </wp:positionV>
                <wp:extent cx="3023650" cy="576580"/>
                <wp:effectExtent l="0" t="0" r="12065" b="7620"/>
                <wp:wrapNone/>
                <wp:docPr id="31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23650" cy="5765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EEA11E" w14:textId="426DB393" w:rsidR="00803878" w:rsidRDefault="00803878" w:rsidP="00D476CB">
                            <w:pPr>
                              <w:spacing w:after="0" w:line="240" w:lineRule="auto"/>
                              <w:contextualSpacing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80387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Follow-up at endline (T2)  (n=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52</w:t>
                            </w:r>
                            <w:r w:rsidRPr="00803878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14:paraId="058EF7D5" w14:textId="4259D962" w:rsidR="00D476CB" w:rsidRDefault="00D476CB" w:rsidP="00D476C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Retention rate </w:t>
                            </w:r>
                            <w:r w:rsidR="000D7D3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between mid</w:t>
                            </w:r>
                            <w:r w:rsidR="00FD55FA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line and</w:t>
                            </w:r>
                            <w:r w:rsidR="000D7D3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endline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0D7D3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100%</w:t>
                            </w:r>
                          </w:p>
                          <w:p w14:paraId="3AAC322F" w14:textId="01B4892A" w:rsidR="00FD55FA" w:rsidRPr="00D476CB" w:rsidRDefault="00FD55FA" w:rsidP="00D476CB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spacing w:after="0"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Retention rate between baseline &amp; endline = 91%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2C6967" id="_x0000_s1058" style="position:absolute;margin-left:-.7pt;margin-top:531.35pt;width:238.1pt;height:45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6dppEwIAACkEAAAOAAAAZHJzL2Uyb0RvYy54bWysU9tu2zAMfR+wfxD0vthJmzQ14hRFugwD&#13;&#10;ugvQ7QMUWbaFyaJGKbGzrx+lpKl3eRqmB0EUpcPDQ3J1N3SGHRR6Dbbk00nOmbISKm2bkn/9sn2z&#13;&#10;5MwHYSthwKqSH5Xnd+vXr1a9K9QMWjCVQkYg1he9K3kbgiuyzMtWdcJPwClLzhqwE4FMbLIKRU/o&#13;&#10;nclmeb7IesDKIUjlPd0+nJx8nfDrWsnwqa69CsyUnLiFtGPad3HP1itRNChcq+WZhvgHFp3QloJe&#13;&#10;oB5EEGyP+g+oTksED3WYSOgyqGstVcqBspnmv2Xz1AqnUi4kjncXmfz/g5UfD0/uM0bq3j2C/OaZ&#13;&#10;hU0rbKPuEaFvlago3DQKlfXOF5cP0fD0le36D1BRacU+QNJgqLGLgJQdG5LUx4vUaghM0uVVPrta&#13;&#10;zKkiknzzm8V8mWqRieL5t0Mf3inoWDyUHKmUCV0cHn2IbETx/CSxB6OrrTYmGdjsNgbZQVDZt2ml&#13;&#10;BCjJ8TNjWV/y2/lsnpB/8fkxRJ7W3yA6Hah/je5Kvrw8EkWU7a2tUncFoc3pTJSNPesYpYtd6osw&#13;&#10;7AamKxL5JkaIVzuojqQswqlfab7o0AL+4KynXi25/74XqDgz7y1V53Z6fR2be2zg2NiNDWElQZU8&#13;&#10;cHY6bsJpIPYOddNSpGmSw8I9VbTWSewXVmf+1I+pBufZiQ0/ttOrlwlf/wQAAP//AwBQSwMEFAAG&#13;&#10;AAgAAAAhAMxydeLkAAAAEQEAAA8AAABkcnMvZG93bnJldi54bWxMTz1PwzAQ3ZH4D9YhsbVO2qQp&#13;&#10;aZwKqJhQhwYEq2sfcURsR7Hbpv+eY4LlpHv37n1U28n27Ixj6LwTkM4TYOiU151rBby/vczWwEKU&#13;&#10;TsveOxRwxQDb+vamkqX2F3fAcxNbRiIulFKAiXEoOQ/KoJVh7gd0dPvyo5WR1rHlepQXErc9XyTJ&#13;&#10;ilvZOXIwcsBng+q7OVkBRRt3jXrK1cfeXNevD9MyHJpPIe7vpt2GxuMGWMQp/n3AbwfKDzUFO/qT&#13;&#10;04H1AmZpRkzCk9WiAEaMrMio0ZGgNF/mwOuK/29S/wAAAP//AwBQSwECLQAUAAYACAAAACEAtoM4&#13;&#10;kv4AAADhAQAAEwAAAAAAAAAAAAAAAAAAAAAAW0NvbnRlbnRfVHlwZXNdLnhtbFBLAQItABQABgAI&#13;&#10;AAAAIQA4/SH/1gAAAJQBAAALAAAAAAAAAAAAAAAAAC8BAABfcmVscy8ucmVsc1BLAQItABQABgAI&#13;&#10;AAAAIQDq6dppEwIAACkEAAAOAAAAAAAAAAAAAAAAAC4CAABkcnMvZTJvRG9jLnhtbFBLAQItABQA&#13;&#10;BgAIAAAAIQDMcnXi5AAAABEBAAAPAAAAAAAAAAAAAAAAAG0EAABkcnMvZG93bnJldi54bWxQSwUG&#13;&#10;AAAAAAQABADzAAAAfgUAAAAA&#13;&#10;">
                <v:textbox inset=",7.2pt,,7.2pt">
                  <w:txbxContent>
                    <w:p w14:paraId="4FEEA11E" w14:textId="426DB393" w:rsidR="00803878" w:rsidRDefault="00803878" w:rsidP="00D476CB">
                      <w:pPr>
                        <w:spacing w:after="0" w:line="240" w:lineRule="auto"/>
                        <w:contextualSpacing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803878">
                        <w:rPr>
                          <w:rFonts w:ascii="Arial" w:hAnsi="Arial" w:cs="Arial"/>
                          <w:sz w:val="16"/>
                          <w:szCs w:val="16"/>
                        </w:rPr>
                        <w:t>Follow-up at endline (T2)  (n=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52</w:t>
                      </w:r>
                      <w:r w:rsidRPr="00803878">
                        <w:rPr>
                          <w:rFonts w:ascii="Arial" w:hAnsi="Arial" w:cs="Arial"/>
                          <w:sz w:val="16"/>
                          <w:szCs w:val="16"/>
                        </w:rPr>
                        <w:t>)</w:t>
                      </w:r>
                    </w:p>
                    <w:p w14:paraId="058EF7D5" w14:textId="4259D962" w:rsidR="00D476CB" w:rsidRDefault="00D476CB" w:rsidP="00D476CB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Retention rate </w:t>
                      </w:r>
                      <w:r w:rsidR="000D7D3D">
                        <w:rPr>
                          <w:rFonts w:ascii="Arial" w:hAnsi="Arial" w:cs="Arial"/>
                          <w:sz w:val="16"/>
                          <w:szCs w:val="16"/>
                        </w:rPr>
                        <w:t>between mid</w:t>
                      </w:r>
                      <w:r w:rsidR="00FD55FA">
                        <w:rPr>
                          <w:rFonts w:ascii="Arial" w:hAnsi="Arial" w:cs="Arial"/>
                          <w:sz w:val="16"/>
                          <w:szCs w:val="16"/>
                        </w:rPr>
                        <w:t>line and</w:t>
                      </w:r>
                      <w:r w:rsidR="000D7D3D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endline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</w:t>
                      </w:r>
                      <w:r w:rsidR="000D7D3D">
                        <w:rPr>
                          <w:rFonts w:ascii="Arial" w:hAnsi="Arial" w:cs="Arial"/>
                          <w:sz w:val="16"/>
                          <w:szCs w:val="16"/>
                        </w:rPr>
                        <w:t>100%</w:t>
                      </w:r>
                    </w:p>
                    <w:p w14:paraId="3AAC322F" w14:textId="01B4892A" w:rsidR="00FD55FA" w:rsidRPr="00D476CB" w:rsidRDefault="00FD55FA" w:rsidP="00D476CB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spacing w:after="0"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Retention rate between baseline &amp; endline = 91%</w:t>
                      </w:r>
                    </w:p>
                  </w:txbxContent>
                </v:textbox>
              </v:rect>
            </w:pict>
          </mc:Fallback>
        </mc:AlternateContent>
      </w:r>
    </w:p>
    <w:sectPr w:rsidR="00493C0A" w:rsidRPr="00493C0A" w:rsidSect="0017070A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F28062" w14:textId="77777777" w:rsidR="006014FD" w:rsidRDefault="006014FD" w:rsidP="001A7CA4">
      <w:pPr>
        <w:spacing w:after="0" w:line="240" w:lineRule="auto"/>
      </w:pPr>
      <w:r>
        <w:separator/>
      </w:r>
    </w:p>
  </w:endnote>
  <w:endnote w:type="continuationSeparator" w:id="0">
    <w:p w14:paraId="39EB6D4C" w14:textId="77777777" w:rsidR="006014FD" w:rsidRDefault="006014FD" w:rsidP="001A7C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3A4C92" w14:textId="77777777" w:rsidR="00CC279A" w:rsidRDefault="00000000">
    <w:pPr>
      <w:pStyle w:val="Footer"/>
    </w:pPr>
    <w:sdt>
      <w:sdtPr>
        <w:id w:val="969400743"/>
        <w:placeholder>
          <w:docPart w:val="14CE509BC3C7BD4293E089A7926D5251"/>
        </w:placeholder>
        <w:temporary/>
        <w:showingPlcHdr/>
      </w:sdtPr>
      <w:sdtContent>
        <w:r w:rsidR="00CC279A">
          <w:t>[Type text]</w:t>
        </w:r>
      </w:sdtContent>
    </w:sdt>
    <w:r w:rsidR="00CC279A">
      <w:ptab w:relativeTo="margin" w:alignment="center" w:leader="none"/>
    </w:r>
    <w:sdt>
      <w:sdtPr>
        <w:id w:val="969400748"/>
        <w:placeholder>
          <w:docPart w:val="04259A2E10D6AA4FA04A1595CE2BB4DA"/>
        </w:placeholder>
        <w:temporary/>
        <w:showingPlcHdr/>
      </w:sdtPr>
      <w:sdtContent>
        <w:r w:rsidR="00CC279A">
          <w:t>[Type text]</w:t>
        </w:r>
      </w:sdtContent>
    </w:sdt>
    <w:r w:rsidR="00CC279A">
      <w:ptab w:relativeTo="margin" w:alignment="right" w:leader="none"/>
    </w:r>
    <w:sdt>
      <w:sdtPr>
        <w:id w:val="969400753"/>
        <w:placeholder>
          <w:docPart w:val="1E59C522E3EB0F4BAFEBC88282081455"/>
        </w:placeholder>
        <w:temporary/>
        <w:showingPlcHdr/>
      </w:sdtPr>
      <w:sdtContent>
        <w:r w:rsidR="00CC279A">
          <w:t>[Type text]</w:t>
        </w:r>
      </w:sdtContent>
    </w:sdt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E42706" w14:textId="77777777" w:rsidR="00CC279A" w:rsidRDefault="00CC279A">
    <w:pPr>
      <w:pStyle w:val="Footer"/>
    </w:pPr>
  </w:p>
  <w:p w14:paraId="7DBA07B6" w14:textId="77777777" w:rsidR="00CC279A" w:rsidRPr="00CC279A" w:rsidRDefault="00CC279A" w:rsidP="00CC279A">
    <w:pPr>
      <w:pStyle w:val="TableNote"/>
      <w:rPr>
        <w:sz w:val="20"/>
      </w:rPr>
    </w:pPr>
    <w:r>
      <w:rPr>
        <w:sz w:val="20"/>
      </w:rPr>
      <w:t xml:space="preserve">Citation: </w:t>
    </w:r>
    <w:r w:rsidRPr="000C6C6F">
      <w:rPr>
        <w:sz w:val="20"/>
      </w:rPr>
      <w:t>Eldridge SM, Chan CL, Campbell MJ, Bond CM, Hopewell S, Thabane L, et al. CONSORT 2010 statement: extension to randomised pilot and feasibility trials. BMJ. 2016;355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4F98CE" w14:textId="77777777" w:rsidR="006014FD" w:rsidRDefault="006014FD" w:rsidP="001A7CA4">
      <w:pPr>
        <w:spacing w:after="0" w:line="240" w:lineRule="auto"/>
      </w:pPr>
      <w:r>
        <w:separator/>
      </w:r>
    </w:p>
  </w:footnote>
  <w:footnote w:type="continuationSeparator" w:id="0">
    <w:p w14:paraId="101F7FB5" w14:textId="77777777" w:rsidR="006014FD" w:rsidRDefault="006014FD" w:rsidP="001A7C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371730" w14:textId="77777777" w:rsidR="001A7CA4" w:rsidRDefault="001A7CA4">
    <w:pPr>
      <w:pStyle w:val="Header"/>
    </w:pPr>
    <w:r>
      <w:rPr>
        <w:noProof/>
      </w:rPr>
      <w:drawing>
        <wp:anchor distT="0" distB="0" distL="114300" distR="114300" simplePos="0" relativeHeight="251659264" behindDoc="1" locked="0" layoutInCell="1" allowOverlap="1" wp14:anchorId="6AB8983A" wp14:editId="46B4D0FF">
          <wp:simplePos x="0" y="0"/>
          <wp:positionH relativeFrom="column">
            <wp:posOffset>1256030</wp:posOffset>
          </wp:positionH>
          <wp:positionV relativeFrom="paragraph">
            <wp:posOffset>-227965</wp:posOffset>
          </wp:positionV>
          <wp:extent cx="3467735" cy="695960"/>
          <wp:effectExtent l="0" t="0" r="0" b="8890"/>
          <wp:wrapNone/>
          <wp:docPr id="1" name="Picture 1" descr="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log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3467735" cy="6959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5472A"/>
    <w:multiLevelType w:val="hybridMultilevel"/>
    <w:tmpl w:val="C6A41E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D724D48"/>
    <w:multiLevelType w:val="hybridMultilevel"/>
    <w:tmpl w:val="0DCCA2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2637065"/>
    <w:multiLevelType w:val="hybridMultilevel"/>
    <w:tmpl w:val="3B4E6B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8737B33"/>
    <w:multiLevelType w:val="hybridMultilevel"/>
    <w:tmpl w:val="72E66B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88A4EAC"/>
    <w:multiLevelType w:val="hybridMultilevel"/>
    <w:tmpl w:val="DBE6B1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C635009"/>
    <w:multiLevelType w:val="hybridMultilevel"/>
    <w:tmpl w:val="3B8E3C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9B1EC0"/>
    <w:multiLevelType w:val="hybridMultilevel"/>
    <w:tmpl w:val="C9E018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70493003">
    <w:abstractNumId w:val="6"/>
  </w:num>
  <w:num w:numId="2" w16cid:durableId="602693141">
    <w:abstractNumId w:val="0"/>
  </w:num>
  <w:num w:numId="3" w16cid:durableId="2063016891">
    <w:abstractNumId w:val="5"/>
  </w:num>
  <w:num w:numId="4" w16cid:durableId="2080403063">
    <w:abstractNumId w:val="3"/>
  </w:num>
  <w:num w:numId="5" w16cid:durableId="1006637214">
    <w:abstractNumId w:val="2"/>
  </w:num>
  <w:num w:numId="6" w16cid:durableId="980309828">
    <w:abstractNumId w:val="1"/>
  </w:num>
  <w:num w:numId="7" w16cid:durableId="3568561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13B"/>
    <w:rsid w:val="00033F37"/>
    <w:rsid w:val="000B7738"/>
    <w:rsid w:val="000C7EB1"/>
    <w:rsid w:val="000D7D3D"/>
    <w:rsid w:val="0017070A"/>
    <w:rsid w:val="00172316"/>
    <w:rsid w:val="001A16C7"/>
    <w:rsid w:val="001A7CA4"/>
    <w:rsid w:val="001F0785"/>
    <w:rsid w:val="0021084D"/>
    <w:rsid w:val="002177B2"/>
    <w:rsid w:val="002501DE"/>
    <w:rsid w:val="00251F8A"/>
    <w:rsid w:val="0026556C"/>
    <w:rsid w:val="002B4239"/>
    <w:rsid w:val="002B7D68"/>
    <w:rsid w:val="002F46DC"/>
    <w:rsid w:val="003350F7"/>
    <w:rsid w:val="00340573"/>
    <w:rsid w:val="0041013B"/>
    <w:rsid w:val="00463F39"/>
    <w:rsid w:val="00493C0A"/>
    <w:rsid w:val="005235EC"/>
    <w:rsid w:val="00525A3C"/>
    <w:rsid w:val="0053685F"/>
    <w:rsid w:val="005E2C18"/>
    <w:rsid w:val="006014FD"/>
    <w:rsid w:val="00622D8E"/>
    <w:rsid w:val="0069058A"/>
    <w:rsid w:val="006A3FB0"/>
    <w:rsid w:val="006D5543"/>
    <w:rsid w:val="00803878"/>
    <w:rsid w:val="008532E4"/>
    <w:rsid w:val="008608AC"/>
    <w:rsid w:val="00913F71"/>
    <w:rsid w:val="00932B2C"/>
    <w:rsid w:val="00A72D10"/>
    <w:rsid w:val="00AA37A1"/>
    <w:rsid w:val="00AC1419"/>
    <w:rsid w:val="00B827F0"/>
    <w:rsid w:val="00C54C6B"/>
    <w:rsid w:val="00C660E5"/>
    <w:rsid w:val="00CA110A"/>
    <w:rsid w:val="00CA4C44"/>
    <w:rsid w:val="00CC279A"/>
    <w:rsid w:val="00CE2825"/>
    <w:rsid w:val="00D476CB"/>
    <w:rsid w:val="00DA076B"/>
    <w:rsid w:val="00DD27BC"/>
    <w:rsid w:val="00DE5EBD"/>
    <w:rsid w:val="00EC01B7"/>
    <w:rsid w:val="00EC7859"/>
    <w:rsid w:val="00F3327B"/>
    <w:rsid w:val="00F74B47"/>
    <w:rsid w:val="00F959AC"/>
    <w:rsid w:val="00FD55FA"/>
    <w:rsid w:val="00FE1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116FDAA"/>
  <w15:docId w15:val="{A44BCD6E-0451-474C-949A-BFCA8891A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1A7CA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7CA4"/>
    <w:rPr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1A7CA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7CA4"/>
    <w:rPr>
      <w:sz w:val="22"/>
      <w:szCs w:val="22"/>
      <w:lang w:val="en-US" w:eastAsia="en-US"/>
    </w:rPr>
  </w:style>
  <w:style w:type="paragraph" w:customStyle="1" w:styleId="TableNote">
    <w:name w:val="TableNote"/>
    <w:basedOn w:val="Normal"/>
    <w:rsid w:val="00CC279A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Table">
    <w:name w:val="Table"/>
    <w:basedOn w:val="Normal"/>
    <w:qFormat/>
    <w:rsid w:val="00033F37"/>
    <w:pPr>
      <w:suppressAutoHyphens/>
      <w:spacing w:after="0" w:line="360" w:lineRule="auto"/>
      <w:ind w:left="414"/>
    </w:pPr>
    <w:rPr>
      <w:rFonts w:ascii="Verdana" w:eastAsia="Microsoft YaHei" w:hAnsi="Verdana" w:cs="Verdana"/>
      <w:sz w:val="16"/>
      <w:szCs w:val="16"/>
      <w:lang w:val="en-GB" w:eastAsia="ar-SA"/>
    </w:rPr>
  </w:style>
  <w:style w:type="paragraph" w:styleId="ListParagraph">
    <w:name w:val="List Paragraph"/>
    <w:basedOn w:val="Normal"/>
    <w:uiPriority w:val="34"/>
    <w:qFormat/>
    <w:rsid w:val="00463F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14CE509BC3C7BD4293E089A7926D525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7F45E02-3236-E244-A0D3-F90EA8B81268}"/>
      </w:docPartPr>
      <w:docPartBody>
        <w:p w:rsidR="005443B1" w:rsidRDefault="00826DF2" w:rsidP="00826DF2">
          <w:pPr>
            <w:pStyle w:val="14CE509BC3C7BD4293E089A7926D5251"/>
          </w:pPr>
          <w:r>
            <w:t>[Type text]</w:t>
          </w:r>
        </w:p>
      </w:docPartBody>
    </w:docPart>
    <w:docPart>
      <w:docPartPr>
        <w:name w:val="04259A2E10D6AA4FA04A1595CE2BB4D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23EF55E-1347-4347-93A5-E999F3C859EB}"/>
      </w:docPartPr>
      <w:docPartBody>
        <w:p w:rsidR="005443B1" w:rsidRDefault="00826DF2" w:rsidP="00826DF2">
          <w:pPr>
            <w:pStyle w:val="04259A2E10D6AA4FA04A1595CE2BB4DA"/>
          </w:pPr>
          <w:r>
            <w:t>[Type text]</w:t>
          </w:r>
        </w:p>
      </w:docPartBody>
    </w:docPart>
    <w:docPart>
      <w:docPartPr>
        <w:name w:val="1E59C522E3EB0F4BAFEBC8828208145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BA39F44-8E1D-FF44-8EF7-9070815A1D38}"/>
      </w:docPartPr>
      <w:docPartBody>
        <w:p w:rsidR="005443B1" w:rsidRDefault="00826DF2" w:rsidP="00826DF2">
          <w:pPr>
            <w:pStyle w:val="1E59C522E3EB0F4BAFEBC88282081455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26DF2"/>
    <w:rsid w:val="000414BD"/>
    <w:rsid w:val="00074BD7"/>
    <w:rsid w:val="005443B1"/>
    <w:rsid w:val="00643229"/>
    <w:rsid w:val="007C7AFA"/>
    <w:rsid w:val="00826DF2"/>
    <w:rsid w:val="00A35202"/>
    <w:rsid w:val="00B96EDD"/>
    <w:rsid w:val="00C9265A"/>
    <w:rsid w:val="00EB5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4CE509BC3C7BD4293E089A7926D5251">
    <w:name w:val="14CE509BC3C7BD4293E089A7926D5251"/>
    <w:rsid w:val="00826DF2"/>
  </w:style>
  <w:style w:type="paragraph" w:customStyle="1" w:styleId="04259A2E10D6AA4FA04A1595CE2BB4DA">
    <w:name w:val="04259A2E10D6AA4FA04A1595CE2BB4DA"/>
    <w:rsid w:val="00826DF2"/>
  </w:style>
  <w:style w:type="paragraph" w:customStyle="1" w:styleId="1E59C522E3EB0F4BAFEBC88282081455">
    <w:name w:val="1E59C522E3EB0F4BAFEBC88282081455"/>
    <w:rsid w:val="00826DF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E9B4C2-9F1B-6B44-A7DD-5F3393A4CE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</Words>
  <Characters>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and Tim</dc:creator>
  <cp:lastModifiedBy>Barbara Mutedzi</cp:lastModifiedBy>
  <cp:revision>2</cp:revision>
  <dcterms:created xsi:type="dcterms:W3CDTF">2022-10-02T12:05:00Z</dcterms:created>
  <dcterms:modified xsi:type="dcterms:W3CDTF">2022-10-02T12:05:00Z</dcterms:modified>
</cp:coreProperties>
</file>